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Supplemental Table 1</w:t>
      </w:r>
      <w:r>
        <w:rPr/>
        <w:t xml:space="preserve">:  Previously published polymorphisms (as of Mar 15, 2005) found within patient samples.  A full table of published polymorphisms can be found at www.mitomap.org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3077"/>
        <w:gridCol w:w="2117"/>
        <w:gridCol w:w="1939"/>
      </w:tblGrid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ient(s) 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colonies containing polymorphism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for polymorphism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3144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own&lt;/Author&gt;&lt;Year&gt;1992&lt;/Year&gt;&lt;RecNum&gt;1&lt;/RecNum&gt;&lt;MDL&gt;&lt;REFERENCE_TYPE&gt;0&lt;/REFERENCE_TYPE&gt;&lt;REFNUM&gt;1&lt;/REFNUM&gt;&lt;ACCESSION_NUMBER&gt;1732158&lt;/ACCESSION_NUMBER&gt;&lt;VOLUME&gt;130&lt;/VOLUME&gt;&lt;NUMBER&gt;1&lt;/NUMBER&gt;&lt;YEAR&gt;1992&lt;/YEAR&gt;&lt;DATE&gt;Jan&lt;/DATE&gt;&lt;TITLE&gt;Mitochondrial DNA complex I and III mutations associated with Leber&amp;apos;s hereditary optic neuropathy&lt;/TITLE&gt;&lt;PAGES&gt;163-73&lt;/PAGES&gt;&lt;AUTHOR_ADDRESS&gt;Center for Genetics and Molecular Medicine, Emory University School of Medicine, Atlanta, Georgia 30322.&lt;/AUTHOR_ADDRESS&gt;&lt;AUTHORS&gt;&lt;AUTHOR&gt;Brown, M. D.&lt;/AUTHOR&gt;&lt;AUTHOR&gt;Voljavec, A. S.&lt;/AUTHOR&gt;&lt;AUTHOR&gt;Lott, M. T.&lt;/AUTHOR&gt;&lt;AUTHOR&gt;Torroni, A.&lt;/AUTHOR&gt;&lt;AUTHOR&gt;Yang, C. C.&lt;/AUTHOR&gt;&lt;AUTHOR&gt;Wallace, D. C.&lt;/AUTHOR&gt;&lt;/AUTHORS&gt;&lt;SECONDARY_TITLE&gt;Genetics&lt;/SECONDARY_TITLE&gt;&lt;KEYWORDS&gt;&lt;KEYWORD&gt;Base Sequence&lt;/KEYWORD&gt;&lt;KEYWORD&gt;Cytochrome b Group/*genetics&lt;/KEYWORD&gt;&lt;KEYWORD&gt;DNA, Mitochondrial/*genetics&lt;/KEYWORD&gt;&lt;KEYWORD&gt;European Continental Ancestry Group/classification/genetics&lt;/KEYWORD&gt;&lt;KEYWORD&gt;Female&lt;/KEYWORD&gt;&lt;KEYWORD&gt;Haplotypes&lt;/KEYWORD&gt;&lt;KEYWORD&gt;Humans&lt;/KEYWORD&gt;&lt;KEYWORD&gt;Male&lt;/KEYWORD&gt;&lt;KEYWORD&gt;Molecular Sequence Data&lt;/KEYWORD&gt;&lt;KEYWORD&gt;Mutation/genetics&lt;/KEYWORD&gt;&lt;KEYWORD&gt;Optic Atrophies, Hereditary/*genetics&lt;/KEYWORD&gt;&lt;KEYWORD&gt;Pedigree&lt;/KEYWORD&gt;&lt;KEYWORD&gt;Phylogeny&lt;/KEYWORD&gt;&lt;KEYWORD&gt;Polymerase Chain Reaction&lt;/KEYWORD&gt;&lt;KEYWORD&gt;RNA, Transfer, Ala/*genetics&lt;/KEYWORD&gt;&lt;KEYWORD&gt;RNA, Transfer, Ser/*genetics&lt;/KEYWORD&gt;&lt;KEYWORD&gt;Research Support, Non-U.S. Gov&amp;apos;t&lt;/KEYWORD&gt;&lt;KEYWORD&gt;Research Support, U.S. Gov&amp;apos;t, P.H.S.&lt;/KEYWORD&gt;&lt;KEYWORD&gt;Restriction Mapping&lt;/KEYWORD&gt;&lt;/KEYWORDS&gt;&lt;URL&gt;http://www.ncbi.nlm.nih.gov/entrez/query.fcgi?cmd=Retrieve&amp;amp;db=PubMed&amp;amp;dopt=Citation&amp;amp;list_uids=173215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350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almers&lt;/Author&gt;&lt;Year&gt;1995&lt;/Year&gt;&lt;RecNum&gt;2&lt;/RecNum&gt;&lt;MDL&gt;&lt;REFERENCE_TYPE&gt;0&lt;/REFERENCE_TYPE&gt;&lt;REFNUM&gt;2&lt;/REFNUM&gt;&lt;ACCESSION_NUMBER&gt;7643143&lt;/ACCESSION_NUMBER&gt;&lt;VOLUME&gt;242&lt;/VOLUME&gt;&lt;NUMBER&gt;5&lt;/NUMBER&gt;&lt;YEAR&gt;1995&lt;/YEAR&gt;&lt;DATE&gt;May&lt;/DATE&gt;&lt;TITLE&gt;Sequence of the human homologue of a mitochondrially encoded murine transplantation antigen in patients with multiple sclerosis&lt;/TITLE&gt;&lt;PAGES&gt;332-4&lt;/PAGES&gt;&lt;AUTHOR_ADDRESS&gt;University Department of Clinical Neurology (Neurogenetics Section), Institute of Neurology, London, UK.&lt;/AUTHOR_ADDRESS&gt;&lt;AUTHORS&gt;&lt;AUTHOR&gt;Chalmers, R. M.&lt;/AUTHOR&gt;&lt;AUTHOR&gt;Robertson, N.&lt;/AUTHOR&gt;&lt;AUTHOR&gt;Kellar-Wood, H.&lt;/AUTHOR&gt;&lt;AUTHOR&gt;Compston, D. A.&lt;/AUTHOR&gt;&lt;AUTHOR&gt;Harding, A. E.&lt;/AUTHOR&gt;&lt;/AUTHORS&gt;&lt;SECONDARY_TITLE&gt;J Neurol&lt;/SECONDARY_TITLE&gt;&lt;KEYWORDS&gt;&lt;KEYWORD&gt;Animals&lt;/KEYWORD&gt;&lt;KEYWORD&gt;DNA, Mitochondrial/*genetics&lt;/KEYWORD&gt;&lt;KEYWORD&gt;Disease Susceptibility&lt;/KEYWORD&gt;&lt;KEYWORD&gt;Genetic Code&lt;/KEYWORD&gt;&lt;KEYWORD&gt;Genetic Screening&lt;/KEYWORD&gt;&lt;KEYWORD&gt;Histocompatibility Antigens Class I/*genetics&lt;/KEYWORD&gt;&lt;KEYWORD&gt;Humans&lt;/KEYWORD&gt;&lt;KEYWORD&gt;Mice&lt;/KEYWORD&gt;&lt;KEYWORD&gt;Multiple Sclerosis/*genetics/immunology&lt;/KEYWORD&gt;&lt;KEYWORD&gt;Research Support, Non-U.S. Gov&amp;apos;t&lt;/KEYWORD&gt;&lt;KEYWORD&gt;Sequence Homology, Amino Acid&lt;/KEYWORD&gt;&lt;/KEYWORDS&gt;&lt;URL&gt;http://www.ncbi.nlm.nih.gov/entrez/query.fcgi?cmd=Retrieve&amp;amp;db=PubMed&amp;amp;dopt=Citation&amp;amp;list_uids=764314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423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ndrews&lt;/Author&gt;&lt;Year&gt;1999&lt;/Year&gt;&lt;RecNum&gt;3&lt;/RecNum&gt;&lt;MDL&gt;&lt;REFERENCE_TYPE&gt;0&lt;/REFERENCE_TYPE&gt;&lt;REFNUM&gt;3&lt;/REFNUM&gt;&lt;ACCESSION_NUMBER&gt;10508508&lt;/ACCESSION_NUMBER&gt;&lt;VOLUME&gt;23&lt;/VOLUME&gt;&lt;NUMBER&gt;2&lt;/NUMBER&gt;&lt;YEAR&gt;1999&lt;/YEAR&gt;&lt;DATE&gt;Oct&lt;/DATE&gt;&lt;TITLE&gt;Reanalysis and revision of the Cambridge reference sequence for human mitochondrial DNA&lt;/TITLE&gt;&lt;PAGES&gt;147&lt;/PAGES&gt;&lt;AUTHORS&gt;&lt;AUTHOR&gt;Andrews, R. M.&lt;/AUTHOR&gt;&lt;AUTHOR&gt;Kubacka, I.&lt;/AUTHOR&gt;&lt;AUTHOR&gt;Chinnery, P. F.&lt;/AUTHOR&gt;&lt;AUTHOR&gt;Lightowlers, R. N.&lt;/AUTHOR&gt;&lt;AUTHOR&gt;Turnbull, D. M.&lt;/AUTHOR&gt;&lt;AUTHOR&gt;Howell, N.&lt;/AUTHOR&gt;&lt;/AUTHORS&gt;&lt;SECONDARY_TITLE&gt;Nat Genet&lt;/SECONDARY_TITLE&gt;&lt;KEYWORDS&gt;&lt;KEYWORD&gt;Comparative Study&lt;/KEYWORD&gt;&lt;KEYWORD&gt;DNA, Mitochondrial/chemistry/*genetics&lt;/KEYWORD&gt;&lt;KEYWORD&gt;Hela Cells&lt;/KEYWORD&gt;&lt;KEYWORD&gt;Humans&lt;/KEYWORD&gt;&lt;KEYWORD&gt;Research Support, Non-U.S. Gov&amp;apos;t&lt;/KEYWORD&gt;&lt;KEYWORD&gt;*Sequence Analysis, DNA&lt;/KEYWORD&gt;&lt;/KEYWORDS&gt;&lt;URL&gt;http://www.ncbi.nlm.nih.gov/entrez/query.fcgi?cmd=Retrieve&amp;amp;db=PubMed&amp;amp;dopt=Citation&amp;amp;list_uids=1050850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3447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2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well&lt;/Author&gt;&lt;Year&gt;1998&lt;/Year&gt;&lt;RecNum&gt;4&lt;/RecNum&gt;&lt;MDL&gt;&lt;REFERENCE_TYPE&gt;0&lt;/REFERENCE_TYPE&gt;&lt;REFNUM&gt;4&lt;/REFNUM&gt;&lt;ACCESSION_NUMBER&gt;9443868&lt;/ACCESSION_NUMBER&gt;&lt;VOLUME&gt;62&lt;/VOLUME&gt;&lt;NUMBER&gt;1&lt;/NUMBER&gt;&lt;YEAR&gt;1998&lt;/YEAR&gt;&lt;DATE&gt;Jan&lt;/DATE&gt;&lt;TITLE&gt;mtDNA mutations that cause optic neuropathy: how do we know?&lt;/TITLE&gt;&lt;PAGES&gt;196-202&lt;/PAGES&gt;&lt;AUTHORS&gt;&lt;AUTHOR&gt;Howell, N.&lt;/AUTHOR&gt;&lt;AUTHOR&gt;Bogolin, C.&lt;/AUTHOR&gt;&lt;AUTHOR&gt;Jamieson, R.&lt;/AUTHOR&gt;&lt;AUTHOR&gt;Marenda, D. R.&lt;/AUTHOR&gt;&lt;AUTHOR&gt;Mackey, D. A.&lt;/AUTHOR&gt;&lt;/AUTHORS&gt;&lt;SECONDARY_TITLE&gt;Am J Hum Genet&lt;/SECONDARY_TITLE&gt;&lt;KEYWORDS&gt;&lt;KEYWORD&gt;Adult&lt;/KEYWORD&gt;&lt;KEYWORD&gt;Consanguinity&lt;/KEYWORD&gt;&lt;KEYWORD&gt;*DNA, Mitochondrial/analysis&lt;/KEYWORD&gt;&lt;KEYWORD&gt;Female&lt;/KEYWORD&gt;&lt;KEYWORD&gt;Humans&lt;/KEYWORD&gt;&lt;KEYWORD&gt;Male&lt;/KEYWORD&gt;&lt;KEYWORD&gt;*Mutation&lt;/KEYWORD&gt;&lt;KEYWORD&gt;Optic Atrophies, Hereditary/*genetics&lt;/KEYWORD&gt;&lt;KEYWORD&gt;Pedigree&lt;/KEYWORD&gt;&lt;KEYWORD&gt;RNA/analysis&lt;/KEYWORD&gt;&lt;KEYWORD&gt;Research Support, Non-U.S. Gov&amp;apos;t&lt;/KEYWORD&gt;&lt;KEYWORD&gt;Research Support, U.S. Gov&amp;apos;t, P.H.S.&lt;/KEYWORD&gt;&lt;KEYWORD&gt;Sequence Analysis&lt;/KEYWORD&gt;&lt;KEYWORD&gt;Turkey&lt;/KEYWORD&gt;&lt;/KEYWORDS&gt;&lt;URL&gt;http://www.ncbi.nlm.nih.gov/entrez/query.fcgi?cmd=Retrieve&amp;amp;db=PubMed&amp;amp;dopt=Citation&amp;amp;list_uids=944386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Ikebe&lt;/Author&gt;&lt;Year&gt;1995&lt;/Year&gt;&lt;RecNum&gt;5&lt;/RecNum&gt;&lt;MDL&gt;&lt;REFERENCE_TYPE&gt;0&lt;/REFERENCE_TYPE&gt;&lt;REFNUM&gt;5&lt;/REFNUM&gt;&lt;ACCESSION_NUMBER&gt;7723627&lt;/ACCESSION_NUMBER&gt;&lt;VOLUME&gt;28&lt;/VOLUME&gt;&lt;NUMBER&gt;2&lt;/NUMBER&gt;&lt;YEAR&gt;1995&lt;/YEAR&gt;&lt;DATE&gt;Feb&lt;/DATE&gt;&lt;TITLE&gt;Point mutations of mitochondrial genome in Parkinson&amp;apos;s disease&lt;/TITLE&gt;&lt;PAGES&gt;281-95&lt;/PAGES&gt;&lt;AUTHOR_ADDRESS&gt;Department of Neurology, Juntendo University School of Medicine, Tokyo, Japan.&lt;/AUTHOR_ADDRESS&gt;&lt;AUTHORS&gt;&lt;AUTHOR&gt;Ikebe, S.&lt;/AUTHOR&gt;&lt;AUTHOR&gt;Tanaka, M.&lt;/AUTHOR&gt;&lt;AUTHOR&gt;Ozawa, T.&lt;/AUTHOR&gt;&lt;/AUTHORS&gt;&lt;SECONDARY_TITLE&gt;Brain Res Mol Brain Res&lt;/SECONDARY_TITLE&gt;&lt;KEYWORDS&gt;&lt;KEYWORD&gt;Base Sequence&lt;/KEYWORD&gt;&lt;KEYWORD&gt;Cell Death&lt;/KEYWORD&gt;&lt;KEYWORD&gt;Corpus Striatum/metabolism&lt;/KEYWORD&gt;&lt;KEYWORD&gt;DNA Probes&lt;/KEYWORD&gt;&lt;KEYWORD&gt;DNA, Mitochondrial/*genetics&lt;/KEYWORD&gt;&lt;KEYWORD&gt;Humans&lt;/KEYWORD&gt;&lt;KEYWORD&gt;Molecular Sequence Data&lt;/KEYWORD&gt;&lt;KEYWORD&gt;Nucleotides&lt;/KEYWORD&gt;&lt;KEYWORD&gt;Parkinson Disease/*genetics&lt;/KEYWORD&gt;&lt;KEYWORD&gt;*Point Mutation&lt;/KEYWORD&gt;&lt;KEYWORD&gt;RNA, Transfer&lt;/KEYWORD&gt;&lt;KEYWORD&gt;Research Support, Non-U.S. Gov&amp;apos;t&lt;/KEYWORD&gt;&lt;KEYWORD&gt;Substantia Nigra/metabolism&lt;/KEYWORD&gt;&lt;/KEYWORDS&gt;&lt;URL&gt;http://www.ncbi.nlm.nih.gov/entrez/query.fcgi?cmd=Retrieve&amp;amp;db=PubMed&amp;amp;dopt=Citation&amp;amp;list_uids=7723627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3480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227, RA307, RA313, RA3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 6, 2, 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homas&lt;/Author&gt;&lt;Year&gt;1996&lt;/Year&gt;&lt;RecNum&gt;6&lt;/RecNum&gt;&lt;MDL&gt;&lt;REFERENCE_TYPE&gt;0&lt;/REFERENCE_TYPE&gt;&lt;REFNUM&gt;6&lt;/REFNUM&gt;&lt;ACCESSION_NUMBER&gt;8728705&lt;/ACCESSION_NUMBER&gt;&lt;VOLUME&gt;33&lt;/VOLUME&gt;&lt;NUMBER&gt;3&lt;/NUMBER&gt;&lt;YEAR&gt;1996&lt;/YEAR&gt;&lt;DATE&gt;Mar&lt;/DATE&gt;&lt;TITLE&gt;Molecular scanning of candidate mitochondrial tRNA genes in type 2 (non-insulin dependent) diabetes mellitus&lt;/TITLE&gt;&lt;PAGES&gt;253-5&lt;/PAGES&gt;&lt;AUTHOR_ADDRESS&gt;Department of Medicine, University Hospital of Wales, Heath Park, Cardiff, UK.&lt;/AUTHOR_ADDRESS&gt;&lt;AUTHORS&gt;&lt;AUTHOR&gt;Thomas, A. W.&lt;/AUTHOR&gt;&lt;AUTHOR&gt;Edwards, A.&lt;/AUTHOR&gt;&lt;AUTHOR&gt;Sherratt, E. J.&lt;/AUTHOR&gt;&lt;AUTHOR&gt;Majid, A.&lt;/AUTHOR&gt;&lt;AUTHOR&gt;Gagg, J.&lt;/AUTHOR&gt;&lt;AUTHOR&gt;Alcolado, J. C.&lt;/AUTHOR&gt;&lt;/AUTHORS&gt;&lt;SECONDARY_TITLE&gt;J Med Genet&lt;/SECONDARY_TITLE&gt;&lt;KEYWORDS&gt;&lt;KEYWORD&gt;Base Sequence&lt;/KEYWORD&gt;&lt;KEYWORD&gt;DNA, Mitochondrial/*genetics&lt;/KEYWORD&gt;&lt;KEYWORD&gt;Diabetes Mellitus, Type 2/*genetics&lt;/KEYWORD&gt;&lt;KEYWORD&gt;Humans&lt;/KEYWORD&gt;&lt;KEYWORD&gt;Mitochondria&lt;/KEYWORD&gt;&lt;KEYWORD&gt;Molecular Sequence Data&lt;/KEYWORD&gt;&lt;KEYWORD&gt;*Point Mutation&lt;/KEYWORD&gt;&lt;KEYWORD&gt;Polymorphism, Single-Stranded Conformational&lt;/KEYWORD&gt;&lt;KEYWORD&gt;RNA/*genetics&lt;/KEYWORD&gt;&lt;KEYWORD&gt;RNA, Transfer/*genetics&lt;/KEYWORD&gt;&lt;KEYWORD&gt;Reference Values&lt;/KEYWORD&gt;&lt;KEYWORD&gt;*Repetitive Sequences, Nucleic Acid&lt;/KEYWORD&gt;&lt;KEYWORD&gt;*Sequence Deletion&lt;/KEYWORD&gt;&lt;/KEYWORDS&gt;&lt;URL&gt;http://www.ncbi.nlm.nih.gov/entrez/query.fcgi?cmd=Retrieve&amp;amp;db=PubMed&amp;amp;dopt=Citation&amp;amp;list_uids=872870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owell&lt;/Author&gt;&lt;Year&gt;1995&lt;/Year&gt;&lt;RecNum&gt;7&lt;/RecNum&gt;&lt;MDL&gt;&lt;REFERENCE_TYPE&gt;0&lt;/REFERENCE_TYPE&gt;&lt;REFNUM&gt;7&lt;/REFNUM&gt;&lt;ACCESSION_NUMBER&gt;7635294&lt;/ACCESSION_NUMBER&gt;&lt;VOLUME&gt;140&lt;/VOLUME&gt;&lt;NUMBER&gt;1&lt;/NUMBER&gt;&lt;YEAR&gt;1995&lt;/YEAR&gt;&lt;DATE&gt;May&lt;/DATE&gt;&lt;TITLE&gt;Phylogenetic analysis of the mitochondrial genomes from Leber hereditary optic neuropathy pedigrees&lt;/TITLE&gt;&lt;PAGES&gt;285-302&lt;/PAGES&gt;&lt;AUTHOR_ADDRESS&gt;Department of Radiation Therapy, University of Texas Medical Branch, Galveston 77755-0656, USA.&lt;/AUTHOR_ADDRESS&gt;&lt;AUTHORS&gt;&lt;AUTHOR&gt;Howell, N.&lt;/AUTHOR&gt;&lt;AUTHOR&gt;Kubacka, I.&lt;/AUTHOR&gt;&lt;AUTHOR&gt;Halvorson, S.&lt;/AUTHOR&gt;&lt;AUTHOR&gt;Howell, B.&lt;/AUTHOR&gt;&lt;AUTHOR&gt;McCullough, D. A.&lt;/AUTHOR&gt;&lt;AUTHOR&gt;Mackey, D.&lt;/AUTHOR&gt;&lt;/AUTHORS&gt;&lt;SECONDARY_TITLE&gt;Genetics&lt;/SECONDARY_TITLE&gt;&lt;KEYWORDS&gt;&lt;KEYWORD&gt;Animals&lt;/KEYWORD&gt;&lt;KEYWORD&gt;DNA Mutational Analysis&lt;/KEYWORD&gt;&lt;KEYWORD&gt;DNA, Mitochondrial/*genetics&lt;/KEYWORD&gt;&lt;KEYWORD&gt;Female&lt;/KEYWORD&gt;&lt;KEYWORD&gt;Genome, Human&lt;/KEYWORD&gt;&lt;KEYWORD&gt;Humans&lt;/KEYWORD&gt;&lt;KEYWORD&gt;Likelihood Functions&lt;/KEYWORD&gt;&lt;KEYWORD&gt;Male&lt;/KEYWORD&gt;&lt;KEYWORD&gt;Optic Atrophies, Hereditary/*genetics&lt;/KEYWORD&gt;&lt;KEYWORD&gt;Pedigree&lt;/KEYWORD&gt;&lt;KEYWORD&gt;Phylogeny&lt;/KEYWORD&gt;&lt;KEYWORD&gt;Primates/genetics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763529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owell&lt;/Author&gt;&lt;Year&gt;1993&lt;/Year&gt;&lt;RecNum&gt;8&lt;/RecNum&gt;&lt;MDL&gt;&lt;REFERENCE_TYPE&gt;0&lt;/REFERENCE_TYPE&gt;&lt;REFNUM&gt;8&lt;/REFNUM&gt;&lt;ACCESSION_NUMBER&gt;8417984&lt;/ACCESSION_NUMBER&gt;&lt;VOLUME&gt;133&lt;/VOLUME&gt;&lt;NUMBER&gt;1&lt;/NUMBER&gt;&lt;YEAR&gt;1993&lt;/YEAR&gt;&lt;DATE&gt;Jan&lt;/DATE&gt;&lt;TITLE&gt;Leber&amp;apos;s hereditary optic neuropathy: the etiological role of a mutation in the mitochondrial cytochrome b gene&lt;/TITLE&gt;&lt;PAGES&gt;133-6&lt;/PAGES&gt;&lt;AUTHORS&gt;&lt;AUTHOR&gt;Howell, N.&lt;/AUTHOR&gt;&lt;AUTHOR&gt;Kubacka, I.&lt;/AUTHOR&gt;&lt;AUTHOR&gt;Halvorson, S.&lt;/AUTHOR&gt;&lt;AUTHOR&gt;Mackey, D.&lt;/AUTHOR&gt;&lt;/AUTHORS&gt;&lt;SECONDARY_TITLE&gt;Genetics&lt;/SECONDARY_TITLE&gt;&lt;KEYWORDS&gt;&lt;KEYWORD&gt;Cytochrome b Group/*genetics&lt;/KEYWORD&gt;&lt;KEYWORD&gt;Female&lt;/KEYWORD&gt;&lt;KEYWORD&gt;Humans&lt;/KEYWORD&gt;&lt;KEYWORD&gt;Male&lt;/KEYWORD&gt;&lt;KEYWORD&gt;Mitochondria/*enzymology&lt;/KEYWORD&gt;&lt;KEYWORD&gt;*Mutation&lt;/KEYWORD&gt;&lt;KEYWORD&gt;Optic Atrophies, Hereditary/*genetics&lt;/KEYWORD&gt;&lt;KEYWORD&gt;Research Support, U.S. Gov&amp;apos;t, P.H.S.&lt;/KEYWORD&gt;&lt;/KEYWORDS&gt;&lt;URL&gt;http://www.ncbi.nlm.nih.gov/entrez/query.fcgi?cmd=Retrieve&amp;amp;db=PubMed&amp;amp;dopt=Citation&amp;amp;list_uids=841798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3531A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15, RA3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 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u-Amero&lt;/Author&gt;&lt;Year&gt;2005&lt;/Year&gt;&lt;RecNum&gt;9&lt;/RecNum&gt;&lt;MDL&gt;&lt;REFERENCE_TYPE&gt;0&lt;/REFERENCE_TYPE&gt;&lt;REFNUM&gt;9&lt;/REFNUM&gt;&lt;ACCESSION_NUMBER&gt;15608681&lt;/ACCESSION_NUMBER&gt;&lt;VOLUME&gt;24&lt;/VOLUME&gt;&lt;NUMBER&gt;8&lt;/NUMBER&gt;&lt;YEAR&gt;2005&lt;/YEAR&gt;&lt;DATE&gt;Feb 17&lt;/DATE&gt;&lt;TITLE&gt;High frequency of somatic mitochondrial DNA mutations in human thyroid carcinomas and complex I respiratory defect in thyroid cancer cell lines&lt;/TITLE&gt;&lt;PAGES&gt;1455-60&lt;/PAGES&gt;&lt;AUTHOR_ADDRESS&gt;Department of Genetics (MBC-03), King Faisal Specialist Hospital and Research Center, PO Box 3354, Riyadh 11211, Saudi Arabia.&lt;/AUTHOR_ADDRESS&gt;&lt;AUTHORS&gt;&lt;AUTHOR&gt;Abu-Amero, K. K.&lt;/AUTHOR&gt;&lt;AUTHOR&gt;Alzahrani, A. S.&lt;/AUTHOR&gt;&lt;AUTHOR&gt;Zou, M.&lt;/AUTHOR&gt;&lt;AUTHOR&gt;Shi, Y.&lt;/AUTHOR&gt;&lt;/AUTHORS&gt;&lt;SECONDARY_TITLE&gt;Oncogene&lt;/SECONDARY_TITLE&gt;&lt;URL&gt;http://www.ncbi.nlm.nih.gov/entrez/query.fcgi?cmd=Retrieve&amp;amp;db=PubMed&amp;amp;dopt=Citation&amp;amp;list_uids=1560868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594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ndelt&lt;/Author&gt;&lt;Year&gt;2001&lt;/Year&gt;&lt;RecNum&gt;10&lt;/RecNum&gt;&lt;MDL&gt;&lt;REFERENCE_TYPE&gt;0&lt;/REFERENCE_TYPE&gt;&lt;REFNUM&gt;10&lt;/REFNUM&gt;&lt;ACCESSION_NUMBER&gt;11851985&lt;/ACCESSION_NUMBER&gt;&lt;VOLUME&gt;65&lt;/VOLUME&gt;&lt;NUMBER&gt;Pt 6&lt;/NUMBER&gt;&lt;YEAR&gt;2001&lt;/YEAR&gt;&lt;DATE&gt;Nov&lt;/DATE&gt;&lt;TITLE&gt;Phylogeography of the human mitochondrial haplogroup L3e: a snapshot of African prehistory and Atlantic slave trade&lt;/TITLE&gt;&lt;PAGES&gt;549-63&lt;/PAGES&gt;&lt;AUTHOR_ADDRESS&gt;Fachbereich Mathematik, Universitat Hamburg, Germany. bandelt@math.uni-hamburg.de&lt;/AUTHOR_ADDRESS&gt;&lt;AUTHORS&gt;&lt;AUTHOR&gt;Bandelt, H. J.&lt;/AUTHOR&gt;&lt;AUTHOR&gt;Alves-Silva, J.&lt;/AUTHOR&gt;&lt;AUTHOR&gt;Guimaraes, P. E.&lt;/AUTHOR&gt;&lt;AUTHOR&gt;Santos, M. S.&lt;/AUTHOR&gt;&lt;AUTHOR&gt;Brehm, A.&lt;/AUTHOR&gt;&lt;AUTHOR&gt;Pereira, L.&lt;/AUTHOR&gt;&lt;AUTHOR&gt;Coppa, A.&lt;/AUTHOR&gt;&lt;AUTHOR&gt;Larruga, J. M.&lt;/AUTHOR&gt;&lt;AUTHOR&gt;Rengo, C.&lt;/AUTHOR&gt;&lt;AUTHOR&gt;Scozzari, R.&lt;/AUTHOR&gt;&lt;AUTHOR&gt;Torroni, A.&lt;/AUTHOR&gt;&lt;AUTHOR&gt;Prata, M. J.&lt;/AUTHOR&gt;&lt;AUTHOR&gt;Amorim, A.&lt;/AUTHOR&gt;&lt;AUTHOR&gt;Prado, V. F.&lt;/AUTHOR&gt;&lt;AUTHOR&gt;Pena, S. D.&lt;/AUTHOR&gt;&lt;/AUTHORS&gt;&lt;SECONDARY_TITLE&gt;Ann Hum Genet&lt;/SECONDARY_TITLE&gt;&lt;KEYWORDS&gt;&lt;KEYWORD&gt;Africa/ethnology&lt;/KEYWORD&gt;&lt;KEYWORD&gt;Brazil&lt;/KEYWORD&gt;&lt;KEYWORD&gt;Caribbean Region&lt;/KEYWORD&gt;&lt;KEYWORD&gt;DNA, Mitochondrial/*genetics&lt;/KEYWORD&gt;&lt;KEYWORD&gt;Databases, Genetic&lt;/KEYWORD&gt;&lt;KEYWORD&gt;Emigration and Immigration/history&lt;/KEYWORD&gt;&lt;KEYWORD&gt;*Haplotypes&lt;/KEYWORD&gt;&lt;KEYWORD&gt;History, Ancient&lt;/KEYWORD&gt;&lt;KEYWORD&gt;*Phylogeny&lt;/KEYWORD&gt;&lt;KEYWORD&gt;Research Support, Non-U.S. Gov&amp;apos;t&lt;/KEYWORD&gt;&lt;KEYWORD&gt;Time&lt;/KEYWORD&gt;&lt;/KEYWORDS&gt;&lt;URL&gt;http://www.ncbi.nlm.nih.gov/entrez/query.fcgi?cmd=Retrieve&amp;amp;db=PubMed&amp;amp;dopt=Citation&amp;amp;list_uids=1185198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Chen&lt;/Author&gt;&lt;Year&gt;1995&lt;/Year&gt;&lt;RecNum&gt;11&lt;/RecNum&gt;&lt;MDL&gt;&lt;REFERENCE_TYPE&gt;0&lt;/REFERENCE_TYPE&gt;&lt;REFNUM&gt;11&lt;/REFNUM&gt;&lt;ACCESSION_NUMBER&gt;7611282&lt;/ACCESSION_NUMBER&gt;&lt;VOLUME&gt;57&lt;/VOLUME&gt;&lt;NUMBER&gt;1&lt;/NUMBER&gt;&lt;YEAR&gt;1995&lt;/YEAR&gt;&lt;DATE&gt;Jul&lt;/DATE&gt;&lt;TITLE&gt;Analysis of mtDNA variation in African populations reveals the most ancient of all human continent-specific haplogroups&lt;/TITLE&gt;&lt;PAGES&gt;133-49&lt;/PAGES&gt;&lt;AUTHOR_ADDRESS&gt;Department of Genetics and Molecular Medicine, Emory University School of Medicine, Atlanta, GA 30322, USA.&lt;/AUTHOR_ADDRESS&gt;&lt;AUTHORS&gt;&lt;AUTHOR&gt;Chen, Y. S.&lt;/AUTHOR&gt;&lt;AUTHOR&gt;Torroni, A.&lt;/AUTHOR&gt;&lt;AUTHOR&gt;Excoffier, L.&lt;/AUTHOR&gt;&lt;AUTHOR&gt;Santachiara-Benerecetti, A. S.&lt;/AUTHOR&gt;&lt;AUTHOR&gt;Wallace, D. C.&lt;/AUTHOR&gt;&lt;/AUTHORS&gt;&lt;SECONDARY_TITLE&gt;Am J Hum Genet&lt;/SECONDARY_TITLE&gt;&lt;KEYWORDS&gt;&lt;KEYWORD&gt;Africa&lt;/KEYWORD&gt;&lt;KEYWORD&gt;African Continental Ancestry Group/*genetics&lt;/KEYWORD&gt;&lt;KEYWORD&gt;Asian Continental Ancestry Group&lt;/KEYWORD&gt;&lt;KEYWORD&gt;DNA, Mitochondrial/*analysis&lt;/KEYWORD&gt;&lt;KEYWORD&gt;European Continental Ancestry Group/genetics&lt;/KEYWORD&gt;&lt;KEYWORD&gt;Evolution&lt;/KEYWORD&gt;&lt;KEYWORD&gt;*Haplotypes&lt;/KEYWORD&gt;&lt;KEYWORD&gt;Humans&lt;/KEYWORD&gt;&lt;KEYWORD&gt;*Phylogeny&lt;/KEYWORD&gt;&lt;KEYWORD&gt;Polymerase Chain Reaction&lt;/KEYWORD&gt;&lt;KEYWORD&gt;Polymorphism, Restriction Fragment Length&lt;/KEYWORD&gt;&lt;KEYWORD&gt;Research Support, U.S. Gov&amp;apos;t, P.H.S.&lt;/KEYWORD&gt;&lt;KEYWORD&gt;*Sequence Analysis, DNA&lt;/KEYWORD&gt;&lt;KEYWORD&gt;Time Factors&lt;/KEYWORD&gt;&lt;/KEYWORDS&gt;&lt;URL&gt;http://www.ncbi.nlm.nih.gov/entrez/query.fcgi?cmd=Retrieve&amp;amp;db=PubMed&amp;amp;dopt=Citation&amp;amp;list_uids=7611282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674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doyo&lt;/Author&gt;&lt;Year&gt;2002&lt;/Year&gt;&lt;RecNum&gt;12&lt;/RecNum&gt;&lt;MDL&gt;&lt;REFERENCE_TYPE&gt;0&lt;/REFERENCE_TYPE&gt;&lt;REFNUM&gt;12&lt;/REFNUM&gt;&lt;ACCESSION_NUMBER&gt;12436196&lt;/ACCESSION_NUMBER&gt;&lt;VOLUME&gt;47&lt;/VOLUME&gt;&lt;NUMBER&gt;11&lt;/NUMBER&gt;&lt;YEAR&gt;2002&lt;/YEAR&gt;&lt;TITLE&gt;Asian-specific mtDNA backgrounds associated with the primary G11778A mutation of Leber&amp;apos;s hereditary optic neuropathy&lt;/TITLE&gt;&lt;PAGES&gt;594-604&lt;/PAGES&gt;&lt;AUTHOR_ADDRESS&gt;Eijkman Institute for Molecular Biology, Jl. Diponegoro 69, Jakarta 10430, Indonesia.&lt;/AUTHOR_ADDRESS&gt;&lt;AUTHORS&gt;&lt;AUTHOR&gt;Sudoyo, H.&lt;/AUTHOR&gt;&lt;AUTHOR&gt;Suryadi, H.&lt;/AUTHOR&gt;&lt;AUTHOR&gt;Lertrit, P.&lt;/AUTHOR&gt;&lt;AUTHOR&gt;Pramoonjago, P.&lt;/AUTHOR&gt;&lt;AUTHOR&gt;Lyrawati, D.&lt;/AUTHOR&gt;&lt;AUTHOR&gt;Marzuki, S.&lt;/AUTHOR&gt;&lt;/AUTHORS&gt;&lt;SECONDARY_TITLE&gt;J Hum Genet&lt;/SECONDARY_TITLE&gt;&lt;KEYWORDS&gt;&lt;KEYWORD&gt;Asia, Southeastern/epidemiology&lt;/KEYWORD&gt;&lt;KEYWORD&gt;DNA, Mitochondrial&lt;/KEYWORD&gt;&lt;KEYWORD&gt;Female&lt;/KEYWORD&gt;&lt;KEYWORD&gt;Haplotypes&lt;/KEYWORD&gt;&lt;KEYWORD&gt;Humans&lt;/KEYWORD&gt;&lt;KEYWORD&gt;Male&lt;/KEYWORD&gt;&lt;KEYWORD&gt;Mitochondria/*genetics&lt;/KEYWORD&gt;&lt;KEYWORD&gt;*Mutation&lt;/KEYWORD&gt;&lt;KEYWORD&gt;Optic Atrophy, Hereditary, Leber/epidemiology/*genetics&lt;/KEYWORD&gt;&lt;KEYWORD&gt;Phylogeny&lt;/KEYWORD&gt;&lt;KEYWORD&gt;Polymorphism, Single Nucleotide&lt;/KEYWORD&gt;&lt;KEYWORD&gt;Research Support, Non-U.S. Gov&amp;apos;t&lt;/KEYWORD&gt;&lt;/KEYWORDS&gt;&lt;URL&gt;http://www.ncbi.nlm.nih.gov/entrez/query.fcgi?cmd=Retrieve&amp;amp;db=PubMed&amp;amp;dopt=Citation&amp;amp;list_uids=1243619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38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anaka&lt;/Author&gt;&lt;Year&gt;1994&lt;/Year&gt;&lt;RecNum&gt;13&lt;/RecNum&gt;&lt;MDL&gt;&lt;REFERENCE_TYPE&gt;0&lt;/REFERENCE_TYPE&gt;&lt;REFNUM&gt;13&lt;/REFNUM&gt;&lt;ACCESSION_NUMBER&gt;7806218&lt;/ACCESSION_NUMBER&gt;&lt;VOLUME&gt;22&lt;/VOLUME&gt;&lt;NUMBER&gt;2&lt;/NUMBER&gt;&lt;YEAR&gt;1994&lt;/YEAR&gt;&lt;DATE&gt;Jul 15&lt;/DATE&gt;&lt;TITLE&gt;Strand asymmetry in human mitochondrial DNA mutations&lt;/TITLE&gt;&lt;PAGES&gt;327-35&lt;/PAGES&gt;&lt;AUTHOR_ADDRESS&gt;Department of Biomedical Chemistry, Faculty of Medicine, University of Nagoya, Japan.&lt;/AUTHOR_ADDRESS&gt;&lt;AUTHORS&gt;&lt;AUTHOR&gt;Tanaka, M.&lt;/AUTHOR&gt;&lt;AUTHOR&gt;Ozawa, T.&lt;/AUTHOR&gt;&lt;/AUTHORS&gt;&lt;SECONDARY_TITLE&gt;Genomics&lt;/SECONDARY_TITLE&gt;&lt;KEYWORDS&gt;&lt;KEYWORD&gt;Base Composition&lt;/KEYWORD&gt;&lt;KEYWORD&gt;Base Sequence&lt;/KEYWORD&gt;&lt;KEYWORD&gt;Codon&lt;/KEYWORD&gt;&lt;KEYWORD&gt;Comparative Study&lt;/KEYWORD&gt;&lt;KEYWORD&gt;DNA Replication&lt;/KEYWORD&gt;&lt;KEYWORD&gt;DNA, Mitochondrial/*genetics&lt;/KEYWORD&gt;&lt;KEYWORD&gt;Humans&lt;/KEYWORD&gt;&lt;KEYWORD&gt;Molecular Sequence Data&lt;/KEYWORD&gt;&lt;KEYWORD&gt;Oxidation-Reduction&lt;/KEYWORD&gt;&lt;KEYWORD&gt;*Point Mutation&lt;/KEYWORD&gt;&lt;KEYWORD&gt;Polymerase Chain Reaction&lt;/KEYWORD&gt;&lt;KEYWORD&gt;Reactive Oxygen Species&lt;/KEYWORD&gt;&lt;KEYWORD&gt;Research Support, Non-U.S. Gov&amp;apos;t&lt;/KEYWORD&gt;&lt;/KEYWORDS&gt;&lt;URL&gt;http://www.ncbi.nlm.nih.gov/entrez/query.fcgi?cmd=Retrieve&amp;amp;db=PubMed&amp;amp;dopt=Citation&amp;amp;list_uids=780621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777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uppert&lt;/Author&gt;&lt;Year&gt;2004&lt;/Year&gt;&lt;RecNum&gt;14&lt;/RecNum&gt;&lt;MDL&gt;&lt;REFERENCE_TYPE&gt;0&lt;/REFERENCE_TYPE&gt;&lt;REFNUM&gt;14&lt;/REFNUM&gt;&lt;ACCESSION_NUMBER&gt;15120634&lt;/ACCESSION_NUMBER&gt;&lt;VOLUME&gt;318&lt;/VOLUME&gt;&lt;NUMBER&gt;2&lt;/NUMBER&gt;&lt;YEAR&gt;2004&lt;/YEAR&gt;&lt;DATE&gt;May 28&lt;/DATE&gt;&lt;TITLE&gt;Novel point mutations in the mitochondrial DNA detected in patients with dilated cardiomyopathy by screening the whole mitochondrial genome&lt;/TITLE&gt;&lt;PAGES&gt;535-43&lt;/PAGES&gt;&lt;AUTHOR_ADDRESS&gt;Department of Internal Medicine and Cardiology, Philipps University Marburg, Marburg, Germany. ruppert@med.uni-marburg.de&lt;/AUTHOR_ADDRESS&gt;&lt;AUTHORS&gt;&lt;AUTHOR&gt;Ruppert, V.&lt;/AUTHOR&gt;&lt;AUTHOR&gt;Nolte, D.&lt;/AUTHOR&gt;&lt;AUTHOR&gt;Aschenbrenner, T.&lt;/AUTHOR&gt;&lt;AUTHOR&gt;Pankuweit, S.&lt;/AUTHOR&gt;&lt;AUTHOR&gt;Funck, R.&lt;/AUTHOR&gt;&lt;AUTHOR&gt;Maisch, B.&lt;/AUTHOR&gt;&lt;/AUTHORS&gt;&lt;SECONDARY_TITLE&gt;Biochem Biophys Res Commun&lt;/SECONDARY_TITLE&gt;&lt;KEYWORDS&gt;&lt;KEYWORD&gt;Adult&lt;/KEYWORD&gt;&lt;KEYWORD&gt;Aged&lt;/KEYWORD&gt;&lt;KEYWORD&gt;Base Sequence&lt;/KEYWORD&gt;&lt;KEYWORD&gt;Cardiomyopathy, Dilated/blood/*genetics/pathology&lt;/KEYWORD&gt;&lt;KEYWORD&gt;Comparative Study&lt;/KEYWORD&gt;&lt;KEYWORD&gt;DNA Fingerprinting/methods&lt;/KEYWORD&gt;&lt;KEYWORD&gt;DNA, Mitochondrial/*genetics&lt;/KEYWORD&gt;&lt;KEYWORD&gt;Databases, Genetic&lt;/KEYWORD&gt;&lt;KEYWORD&gt;Female&lt;/KEYWORD&gt;&lt;KEYWORD&gt;Genes, rRNA/genetics&lt;/KEYWORD&gt;&lt;KEYWORD&gt;*Genome, Human&lt;/KEYWORD&gt;&lt;KEYWORD&gt;Humans&lt;/KEYWORD&gt;&lt;KEYWORD&gt;Male&lt;/KEYWORD&gt;&lt;KEYWORD&gt;Middle Aged&lt;/KEYWORD&gt;&lt;KEYWORD&gt;Mutation, Missense/genetics&lt;/KEYWORD&gt;&lt;KEYWORD&gt;Point Mutation/*genetics&lt;/KEYWORD&gt;&lt;KEYWORD&gt;Polymorphism, Restriction Fragment Length&lt;/KEYWORD&gt;&lt;KEYWORD&gt;Proteins/genetics&lt;/KEYWORD&gt;&lt;KEYWORD&gt;RNA, Transfer/genetics&lt;/KEYWORD&gt;&lt;KEYWORD&gt;Research Support, Non-U.S. Gov&amp;apos;t&lt;/KEYWORD&gt;&lt;KEYWORD&gt;Statistical Distributions&lt;/KEYWORD&gt;&lt;/KEYWORDS&gt;&lt;URL&gt;http://www.ncbi.nlm.nih.gov/entrez/query.fcgi?cmd=Retrieve&amp;amp;db=PubMed&amp;amp;dopt=Citation&amp;amp;list_uids=1512063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3796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ulkes&lt;/Author&gt;&lt;Year&gt;2003&lt;/Year&gt;&lt;RecNum&gt;15&lt;/RecNum&gt;&lt;MDL&gt;&lt;REFERENCE_TYPE&gt;0&lt;/REFERENCE_TYPE&gt;&lt;REFNUM&gt;15&lt;/REFNUM&gt;&lt;ACCESSION_NUMBER&gt;14581685&lt;/ACCESSION_NUMBER&gt;&lt;VOLUME&gt;61&lt;/VOLUME&gt;&lt;NUMBER&gt;8&lt;/NUMBER&gt;&lt;YEAR&gt;2003&lt;/YEAR&gt;&lt;DATE&gt;Oct 28&lt;/DATE&gt;&lt;TITLE&gt;Classical mitochondrial phenotypes without mtDNA mutations: the possible role of nuclear genes&lt;/TITLE&gt;&lt;PAGES&gt;1144-7&lt;/PAGES&gt;&lt;AUTHOR_ADDRESS&gt;Division of Neurology, Department of Medicine, Ramathibodi Hospital, Mahidol University, Bangkok, Thailand.&lt;/AUTHOR_ADDRESS&gt;&lt;AUTHORS&gt;&lt;AUTHOR&gt;Pulkes, T.&lt;/AUTHOR&gt;&lt;AUTHOR&gt;Liolitsa, D.&lt;/AUTHOR&gt;&lt;AUTHOR&gt;Nelson, I. P.&lt;/AUTHOR&gt;&lt;AUTHOR&gt;Hanna, M. G.&lt;/AUTHOR&gt;&lt;/AUTHORS&gt;&lt;SECONDARY_TITLE&gt;Neurology&lt;/SECONDARY_TITLE&gt;&lt;KEYWORDS&gt;&lt;KEYWORD&gt;Cell Nucleus/*genetics&lt;/KEYWORD&gt;&lt;KEYWORD&gt;DNA Mutational Analysis&lt;/KEYWORD&gt;&lt;KEYWORD&gt;DNA, Mitochondrial/*genetics&lt;/KEYWORD&gt;&lt;KEYWORD&gt;Electron Transport Complex IV/analysis&lt;/KEYWORD&gt;&lt;KEYWORD&gt;Female&lt;/KEYWORD&gt;&lt;KEYWORD&gt;Humans&lt;/KEYWORD&gt;&lt;KEYWORD&gt;Male&lt;/KEYWORD&gt;&lt;KEYWORD&gt;Middle Aged&lt;/KEYWORD&gt;&lt;KEYWORD&gt;Mitochondrial Diseases/diagnosis/*genetics&lt;/KEYWORD&gt;&lt;KEYWORD&gt;Muscle Fibers/chemistry/enzymology&lt;/KEYWORD&gt;&lt;KEYWORD&gt;*Mutation&lt;/KEYWORD&gt;&lt;KEYWORD&gt;Ophthalmoplegia, Chronic Progressive External/diagnosis/*genetics&lt;/KEYWORD&gt;&lt;KEYWORD&gt;*Phenotype&lt;/KEYWORD&gt;&lt;KEYWORD&gt;Polymerase Chain Reaction&lt;/KEYWORD&gt;&lt;KEYWORD&gt;Polymorphism, Restriction Fragment Length&lt;/KEYWORD&gt;&lt;KEYWORD&gt;Research Support, Non-U.S. Gov&amp;apos;t&lt;/KEYWORD&gt;&lt;/KEYWORDS&gt;&lt;URL&gt;http://www.ncbi.nlm.nih.gov/entrez/query.fcgi?cmd=Retrieve&amp;amp;db=PubMed&amp;amp;dopt=Citation&amp;amp;list_uids=1458168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errnstadt&lt;/Author&gt;&lt;Year&gt;2002&lt;/Year&gt;&lt;RecNum&gt;16&lt;/RecNum&gt;&lt;MDL&gt;&lt;REFERENCE_TYPE&gt;0&lt;/REFERENCE_TYPE&gt;&lt;REFNUM&gt;16&lt;/REFNUM&gt;&lt;ACCESSION_NUMBER&gt;11938495&lt;/ACCESSION_NUMBER&gt;&lt;VOLUME&gt;70&lt;/VOLUME&gt;&lt;NUMBER&gt;5&lt;/NUMBER&gt;&lt;YEAR&gt;2002&lt;/YEAR&gt;&lt;DATE&gt;May&lt;/DATE&gt;&lt;TITLE&gt;Reduced-median-network analysis of complete mitochondrial DNA coding-region sequences for the major African, Asian, and European haplogroups&lt;/TITLE&gt;&lt;PAGES&gt;1152-71&lt;/PAGES&gt;&lt;AUTHOR_ADDRESS&gt;MitoKor, San Diego, CA 92121, USA. herrnstadtc@mitokor.com&lt;/AUTHOR_ADDRES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SECONDARY_TITLE&gt;Am J Hum Genet&lt;/SECONDARY_TITLE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Research Support, U.S. Gov&amp;apos;t, Non-P.H.S.&lt;/KEYWORD&gt;&lt;KEYWORD&gt;Variation (Genetics)/genetics&lt;/KEYWORD&gt;&lt;/KEYWORDS&gt;&lt;URL&gt;http://www.ncbi.nlm.nih.gov/entrez/query.fcgi?cmd=Retrieve&amp;amp;db=PubMed&amp;amp;dopt=Citation&amp;amp;list_uids=1193849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3834A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u&lt;/Author&gt;&lt;Year&gt;2001&lt;/Year&gt;&lt;RecNum&gt;17&lt;/RecNum&gt;&lt;MDL&gt;&lt;REFERENCE_TYPE&gt;0&lt;/REFERENCE_TYPE&gt;&lt;REFNUM&gt;17&lt;/REFNUM&gt;&lt;ACCESSION_NUMBER&gt;11507041&lt;/ACCESSION_NUMBER&gt;&lt;VOLUME&gt;61&lt;/VOLUME&gt;&lt;NUMBER&gt;16&lt;/NUMBER&gt;&lt;YEAR&gt;2001&lt;/YEAR&gt;&lt;DATE&gt;Aug 15&lt;/DATE&gt;&lt;TITLE&gt;High incidence of somatic mitochondrial DNA mutations in human ovarian carcinomas&lt;/TITLE&gt;&lt;PAGES&gt;5998-6001&lt;/PAGES&gt;&lt;AUTHOR_ADDRESS&gt;Department of Obstetrics and Gynecology, University of Hong Kong, Queen Mary Hospital, Hong Kong.&lt;/AUTHOR_ADDRESS&gt;&lt;AUTHORS&gt;&lt;AUTHOR&gt;Liu, V. W.&lt;/AUTHOR&gt;&lt;AUTHOR&gt;Shi, H. H.&lt;/AUTHOR&gt;&lt;AUTHOR&gt;Cheung, A. N.&lt;/AUTHOR&gt;&lt;AUTHOR&gt;Chiu, P. M.&lt;/AUTHOR&gt;&lt;AUTHOR&gt;Leung, T. W.&lt;/AUTHOR&gt;&lt;AUTHOR&gt;Nagley, P.&lt;/AUTHOR&gt;&lt;AUTHOR&gt;Wong, L. C.&lt;/AUTHOR&gt;&lt;AUTHOR&gt;Ngan, H. Y.&lt;/AUTHOR&gt;&lt;/AUTHORS&gt;&lt;SECONDARY_TITLE&gt;Cancer Res&lt;/SECONDARY_TITLE&gt;&lt;KEYWORDS&gt;&lt;KEYWORD&gt;DNA, Mitochondrial/blood/*genetics&lt;/KEYWORD&gt;&lt;KEYWORD&gt;DNA, Neoplasm/blood/genetics&lt;/KEYWORD&gt;&lt;KEYWORD&gt;Female&lt;/KEYWORD&gt;&lt;KEYWORD&gt;Humans&lt;/KEYWORD&gt;&lt;KEYWORD&gt;*Mutation&lt;/KEYWORD&gt;&lt;KEYWORD&gt;Ovarian Neoplasms/*genetics&lt;/KEYWORD&gt;&lt;KEYWORD&gt;Polymorphism, Genetic&lt;/KEYWORD&gt;&lt;KEYWORD&gt;RNA, Ribosomal, 16S/genetics&lt;/KEYWORD&gt;&lt;/KEYWORDS&gt;&lt;URL&gt;http://www.ncbi.nlm.nih.gov/entrez/query.fcgi?cmd=Retrieve&amp;amp;db=PubMed&amp;amp;dopt=Citation&amp;amp;list_uids=1150704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117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zawa&lt;/Author&gt;&lt;Year&gt;1995&lt;/Year&gt;&lt;RecNum&gt;18&lt;/RecNum&gt;&lt;MDL&gt;&lt;REFERENCE_TYPE&gt;0&lt;/REFERENCE_TYPE&gt;&lt;REFNUM&gt;18&lt;/REFNUM&gt;&lt;ACCESSION_NUMBER&gt;7864851&lt;/ACCESSION_NUMBER&gt;&lt;VOLUME&gt;207&lt;/VOLUME&gt;&lt;NUMBER&gt;2&lt;/NUMBER&gt;&lt;YEAR&gt;1995&lt;/YEAR&gt;&lt;DATE&gt;Feb 15&lt;/DATE&gt;&lt;TITLE&gt;Genotype and phenotype of severe mitochondrial cardiomyopathy: a recipient of heart transplantation and the genetic control&lt;/TITLE&gt;&lt;PAGES&gt;613-20&lt;/PAGES&gt;&lt;AUTHOR_ADDRESS&gt;Department of Biomedical Chemistry, Faculty of Medicine, University of Nagoya, Japan.&lt;/AUTHOR_ADDRESS&gt;&lt;AUTHORS&gt;&lt;AUTHOR&gt;Ozawa, T.&lt;/AUTHOR&gt;&lt;AUTHOR&gt;Katsumata, K.&lt;/AUTHOR&gt;&lt;AUTHOR&gt;Hayakawa, M.&lt;/AUTHOR&gt;&lt;AUTHOR&gt;Tanaka, M.&lt;/AUTHOR&gt;&lt;AUTHOR&gt;Sugiyama, S.&lt;/AUTHOR&gt;&lt;AUTHOR&gt;Tanaka, T.&lt;/AUTHOR&gt;&lt;AUTHOR&gt;Itoyama, S.&lt;/AUTHOR&gt;&lt;AUTHOR&gt;Nunoda, S.&lt;/AUTHOR&gt;&lt;AUTHOR&gt;Sekiguchi, M.&lt;/AUTHOR&gt;&lt;/AUTHORS&gt;&lt;SECONDARY_TITLE&gt;Biochem Biophys Res Commun&lt;/SECONDARY_TITLE&gt;&lt;KEYWORDS&gt;&lt;KEYWORD&gt;Adult&lt;/KEYWORD&gt;&lt;KEYWORD&gt;Amino Acid Sequence&lt;/KEYWORD&gt;&lt;KEYWORD&gt;Animals&lt;/KEYWORD&gt;&lt;KEYWORD&gt;Base Sequence&lt;/KEYWORD&gt;&lt;KEYWORD&gt;Cardiomyopathies/*genetics/pathology/*surgery&lt;/KEYWORD&gt;&lt;KEYWORD&gt;Cattle&lt;/KEYWORD&gt;&lt;KEYWORD&gt;Child&lt;/KEYWORD&gt;&lt;KEYWORD&gt;Comparative Study&lt;/KEYWORD&gt;&lt;KEYWORD&gt;Conserved Sequence&lt;/KEYWORD&gt;&lt;KEYWORD&gt;Cytochrome b Group/*genetics&lt;/KEYWORD&gt;&lt;KEYWORD&gt;DNA, Mitochondrial/analysis/genetics&lt;/KEYWORD&gt;&lt;KEYWORD&gt;Female&lt;/KEYWORD&gt;&lt;KEYWORD&gt;Genotype&lt;/KEYWORD&gt;&lt;KEYWORD&gt;*Heart Transplantation&lt;/KEYWORD&gt;&lt;KEYWORD&gt;Humans&lt;/KEYWORD&gt;&lt;KEYWORD&gt;Male&lt;/KEYWORD&gt;&lt;KEYWORD&gt;Mice&lt;/KEYWORD&gt;&lt;KEYWORD&gt;Mitochondrial Myopathies/*genetics/pathology/surgery&lt;/KEYWORD&gt;&lt;KEYWORD&gt;Myocardium/pathology&lt;/KEYWORD&gt;&lt;KEYWORD&gt;NAD(P)H Dehydrogenase (Quinone)/*genetics&lt;/KEYWORD&gt;&lt;KEYWORD&gt;Phenotype&lt;/KEYWORD&gt;&lt;KEYWORD&gt;*Point Mutation&lt;/KEYWORD&gt;&lt;KEYWORD&gt;RNA, Ribosomal/*genetics&lt;/KEYWORD&gt;&lt;KEYWORD&gt;Rats&lt;/KEYWORD&gt;&lt;KEYWORD&gt;Seals, Earless&lt;/KEYWORD&gt;&lt;KEYWORD&gt;Sequence Homology, Amino Acid&lt;/KEYWORD&gt;&lt;KEYWORD&gt;Sequence Homology, Nucleic Acid&lt;/KEYWORD&gt;&lt;KEYWORD&gt;Whales&lt;/KEYWORD&gt;&lt;/KEYWORDS&gt;&lt;URL&gt;http://www.ncbi.nlm.nih.gov/entrez/query.fcgi?cmd=Retrieve&amp;amp;db=PubMed&amp;amp;dopt=Citation&amp;amp;list_uids=786485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216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e&lt;/Author&gt;&lt;Year&gt;2001&lt;/Year&gt;&lt;RecNum&gt;19&lt;/RecNum&gt;&lt;MDL&gt;&lt;REFERENCE_TYPE&gt;0&lt;/REFERENCE_TYPE&gt;&lt;REFNUM&gt;19&lt;/REFNUM&gt;&lt;ACCESSION_NUMBER&gt;11571560&lt;/ACCESSION_NUMBER&gt;&lt;VOLUME&gt;9&lt;/VOLUME&gt;&lt;NUMBER&gt;9&lt;/NUMBER&gt;&lt;YEAR&gt;2001&lt;/YEAR&gt;&lt;DATE&gt;Sep&lt;/DATE&gt;&lt;TITLE&gt;Paradoxes in longevity: sequence analysis of mtDNA haplogroup J in centenarians&lt;/TITLE&gt;&lt;PAGES&gt;701-7&lt;/PAGES&gt;&lt;AUTHOR_ADDRESS&gt;Department of Cell Biology, University of Calabria, Rende, Italy.&lt;/AUTHOR_ADDRESS&gt;&lt;AUTHORS&gt;&lt;AUTHOR&gt;Rose, G.&lt;/AUTHOR&gt;&lt;AUTHOR&gt;Passarino, G.&lt;/AUTHOR&gt;&lt;AUTHOR&gt;Carrieri, G.&lt;/AUTHOR&gt;&lt;AUTHOR&gt;Altomare, K.&lt;/AUTHOR&gt;&lt;AUTHOR&gt;Greco, V.&lt;/AUTHOR&gt;&lt;AUTHOR&gt;Bertolini, S.&lt;/AUTHOR&gt;&lt;AUTHOR&gt;Bonafe, M.&lt;/AUTHOR&gt;&lt;AUTHOR&gt;Franceschi, C.&lt;/AUTHOR&gt;&lt;AUTHOR&gt;De Benedictis, G.&lt;/AUTHOR&gt;&lt;/AUTHORS&gt;&lt;SECONDARY_TITLE&gt;Eur J Hum Genet&lt;/SECONDARY_TITLE&gt;&lt;KEYWORDS&gt;&lt;KEYWORD&gt;Aged&lt;/KEYWORD&gt;&lt;KEYWORD&gt;Aged, 80 and over&lt;/KEYWORD&gt;&lt;KEYWORD&gt;Aging/*genetics&lt;/KEYWORD&gt;&lt;KEYWORD&gt;DNA Mutational Analysis&lt;/KEYWORD&gt;&lt;KEYWORD&gt;DNA, Mitochondrial/chemistry/*genetics&lt;/KEYWORD&gt;&lt;KEYWORD&gt;Female&lt;/KEYWORD&gt;&lt;KEYWORD&gt;Haplotypes/genetics&lt;/KEYWORD&gt;&lt;KEYWORD&gt;Humans&lt;/KEYWORD&gt;&lt;KEYWORD&gt;Longevity/*genetics&lt;/KEYWORD&gt;&lt;KEYWORD&gt;Male&lt;/KEYWORD&gt;&lt;KEYWORD&gt;Mutation&lt;/KEYWORD&gt;&lt;KEYWORD&gt;Mutation, Missense&lt;/KEYWORD&gt;&lt;KEYWORD&gt;Research Support, Non-U.S. Gov&amp;apos;t&lt;/KEYWORD&gt;&lt;KEYWORD&gt;Sequence Analysis, DNA&lt;/KEYWORD&gt;&lt;/KEYWORDS&gt;&lt;URL&gt;http://www.ncbi.nlm.nih.gov/entrez/query.fcgi?cmd=Retrieve&amp;amp;db=PubMed&amp;amp;dopt=Citation&amp;amp;list_uids=1157156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471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01C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zuki&lt;/Author&gt;&lt;Year&gt;1991&lt;/Year&gt;&lt;RecNum&gt;20&lt;/RecNum&gt;&lt;MDL&gt;&lt;REFERENCE_TYPE&gt;0&lt;/REFERENCE_TYPE&gt;&lt;REFNUM&gt;20&lt;/REFNUM&gt;&lt;ACCESSION_NUMBER&gt;1757091&lt;/ACCESSION_NUMBER&gt;&lt;VOLUME&gt;88&lt;/VOLUME&gt;&lt;NUMBER&gt;2&lt;/NUMBER&gt;&lt;YEAR&gt;1991&lt;/YEAR&gt;&lt;DATE&gt;Dec&lt;/DATE&gt;&lt;TITLE&gt;Normal variants of human mitochondrial DNA and translation products: the building of a reference data base&lt;/TITLE&gt;&lt;PAGES&gt;139-45&lt;/PAGES&gt;&lt;AUTHOR_ADDRESS&gt;Department of Biochemistry, Monash University, Clayton, Victoria, Australia.&lt;/AUTHOR_ADDRESS&gt;&lt;AUTHORS&gt;&lt;AUTHOR&gt;Marzuki, S.&lt;/AUTHOR&gt;&lt;AUTHOR&gt;Noer, A. S.&lt;/AUTHOR&gt;&lt;AUTHOR&gt;Lertrit, P.&lt;/AUTHOR&gt;&lt;AUTHOR&gt;Thyagarajan, D.&lt;/AUTHOR&gt;&lt;AUTHOR&gt;Kapsa, R.&lt;/AUTHOR&gt;&lt;AUTHOR&gt;Utthanaphol, P.&lt;/AUTHOR&gt;&lt;AUTHOR&gt;Byrne, E.&lt;/AUTHOR&gt;&lt;/AUTHORS&gt;&lt;SECONDARY_TITLE&gt;Hum Genet&lt;/SECONDARY_TITLE&gt;&lt;KEYWORDS&gt;&lt;KEYWORD&gt;Amino Acid Sequence&lt;/KEYWORD&gt;&lt;KEYWORD&gt;Base Sequence&lt;/KEYWORD&gt;&lt;KEYWORD&gt;Consensus Sequence/genetics&lt;/KEYWORD&gt;&lt;KEYWORD&gt;DNA, Mitochondrial/*genetics&lt;/KEYWORD&gt;&lt;KEYWORD&gt;*Databases, Factual&lt;/KEYWORD&gt;&lt;KEYWORD&gt;Gene Frequency&lt;/KEYWORD&gt;&lt;KEYWORD&gt;Humans&lt;/KEYWORD&gt;&lt;KEYWORD&gt;Mitochondria/enzymology&lt;/KEYWORD&gt;&lt;KEYWORD&gt;Molecular Sequence Data&lt;/KEYWORD&gt;&lt;KEYWORD&gt;Mutation/genetics&lt;/KEYWORD&gt;&lt;KEYWORD&gt;Research Support, Non-U.S. Gov&amp;apos;t&lt;/KEYWORD&gt;&lt;KEYWORD&gt;Variation (Genetics)/*genetics&lt;/KEYWORD&gt;&lt;/KEYWORDS&gt;&lt;URL&gt;http://www.ncbi.nlm.nih.gov/entrez/query.fcgi?cmd=Retrieve&amp;amp;db=PubMed&amp;amp;dopt=Citation&amp;amp;list_uids=175709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646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2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well&lt;/Author&gt;&lt;Year&gt;1995&lt;/Year&gt;&lt;RecNum&gt;7&lt;/RecNum&gt;&lt;MDL&gt;&lt;REFERENCE_TYPE&gt;0&lt;/REFERENCE_TYPE&gt;&lt;REFNUM&gt;7&lt;/REFNUM&gt;&lt;ACCESSION_NUMBER&gt;7635294&lt;/ACCESSION_NUMBER&gt;&lt;VOLUME&gt;140&lt;/VOLUME&gt;&lt;NUMBER&gt;1&lt;/NUMBER&gt;&lt;YEAR&gt;1995&lt;/YEAR&gt;&lt;DATE&gt;May&lt;/DATE&gt;&lt;TITLE&gt;Phylogenetic analysis of the mitochondrial genomes from Leber hereditary optic neuropathy pedigrees&lt;/TITLE&gt;&lt;PAGES&gt;285-302&lt;/PAGES&gt;&lt;AUTHOR_ADDRESS&gt;Department of Radiation Therapy, University of Texas Medical Branch, Galveston 77755-0656, USA.&lt;/AUTHOR_ADDRESS&gt;&lt;AUTHORS&gt;&lt;AUTHOR&gt;Howell, N.&lt;/AUTHOR&gt;&lt;AUTHOR&gt;Kubacka, I.&lt;/AUTHOR&gt;&lt;AUTHOR&gt;Halvorson, S.&lt;/AUTHOR&gt;&lt;AUTHOR&gt;Howell, B.&lt;/AUTHOR&gt;&lt;AUTHOR&gt;McCullough, D. A.&lt;/AUTHOR&gt;&lt;AUTHOR&gt;Mackey, D.&lt;/AUTHOR&gt;&lt;/AUTHORS&gt;&lt;SECONDARY_TITLE&gt;Genetics&lt;/SECONDARY_TITLE&gt;&lt;KEYWORDS&gt;&lt;KEYWORD&gt;Animals&lt;/KEYWORD&gt;&lt;KEYWORD&gt;DNA Mutational Analysis&lt;/KEYWORD&gt;&lt;KEYWORD&gt;DNA, Mitochondrial/*genetics&lt;/KEYWORD&gt;&lt;KEYWORD&gt;Female&lt;/KEYWORD&gt;&lt;KEYWORD&gt;Genome, Human&lt;/KEYWORD&gt;&lt;KEYWORD&gt;Humans&lt;/KEYWORD&gt;&lt;KEYWORD&gt;Likelihood Functions&lt;/KEYWORD&gt;&lt;KEYWORD&gt;Male&lt;/KEYWORD&gt;&lt;KEYWORD&gt;Optic Atrophies, Hereditary/*genetics&lt;/KEYWORD&gt;&lt;KEYWORD&gt;Pedigree&lt;/KEYWORD&gt;&lt;KEYWORD&gt;Phylogeny&lt;/KEYWORD&gt;&lt;KEYWORD&gt;Primates/genetics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763529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owell&lt;/Author&gt;&lt;Year&gt;1991&lt;/Year&gt;&lt;RecNum&gt;21&lt;/RecNum&gt;&lt;MDL&gt;&lt;REFERENCE_TYPE&gt;0&lt;/REFERENCE_TYPE&gt;&lt;REFNUM&gt;21&lt;/REFNUM&gt;&lt;ACCESSION_NUMBER&gt;2018041&lt;/ACCESSION_NUMBER&gt;&lt;VOLUME&gt;48&lt;/VOLUME&gt;&lt;NUMBER&gt;5&lt;/NUMBER&gt;&lt;YEAR&gt;1991&lt;/YEAR&gt;&lt;DATE&gt;May&lt;/DATE&gt;&lt;TITLE&gt;Leber hereditary optic neuropathy: involvement of the mitochondrial ND1 gene and evidence for an intragenic suppressor mutation&lt;/TITLE&gt;&lt;PAGES&gt;935-42&lt;/PAGES&gt;&lt;AUTHOR_ADDRESS&gt;Department of Radiation Therapy, University of Texas Medical Branch, Galveston 77550.&lt;/AUTHOR_ADDRESS&gt;&lt;AUTHORS&gt;&lt;AUTHOR&gt;Howell, N.&lt;/AUTHOR&gt;&lt;AUTHOR&gt;Kubacka, I.&lt;/AUTHOR&gt;&lt;AUTHOR&gt;Xu, M.&lt;/AUTHOR&gt;&lt;AUTHOR&gt;McCullough, D. A.&lt;/AUTHOR&gt;&lt;/AUTHORS&gt;&lt;SECONDARY_TITLE&gt;Am J Hum Genet&lt;/SECONDARY_TITLE&gt;&lt;KEYWORDS&gt;&lt;KEYWORD&gt;Amino Acid Sequence&lt;/KEYWORD&gt;&lt;KEYWORD&gt;Base Sequence&lt;/KEYWORD&gt;&lt;KEYWORD&gt;*Chromosome Mapping&lt;/KEYWORD&gt;&lt;KEYWORD&gt;Humans&lt;/KEYWORD&gt;&lt;KEYWORD&gt;*Mitochondria&lt;/KEYWORD&gt;&lt;KEYWORD&gt;Molecular Sequence Data&lt;/KEYWORD&gt;&lt;KEYWORD&gt;Optic Atrophies, Hereditary/*genetics&lt;/KEYWORD&gt;&lt;KEYWORD&gt;Pedigree&lt;/KEYWORD&gt;&lt;KEYWORD&gt;Research Support, Non-U.S. Gov&amp;apos;t&lt;/KEYWORD&gt;&lt;KEYWORD&gt;Research Support, U.S. Gov&amp;apos;t, P.H.S.&lt;/KEYWORD&gt;&lt;KEYWORD&gt;*Suppression, Genetic&lt;/KEYWORD&gt;&lt;/KEYWORDS&gt;&lt;URL&gt;http://www.ncbi.nlm.nih.gov/entrez/query.fcgi?cmd=Retrieve&amp;amp;db=PubMed&amp;amp;dopt=Citation&amp;amp;list_uids=201804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703C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well&lt;/Author&gt;&lt;Year&gt;1995&lt;/Year&gt;&lt;RecNum&gt;7&lt;/RecNum&gt;&lt;MDL&gt;&lt;REFERENCE_TYPE&gt;0&lt;/REFERENCE_TYPE&gt;&lt;REFNUM&gt;7&lt;/REFNUM&gt;&lt;ACCESSION_NUMBER&gt;7635294&lt;/ACCESSION_NUMBER&gt;&lt;VOLUME&gt;140&lt;/VOLUME&gt;&lt;NUMBER&gt;1&lt;/NUMBER&gt;&lt;YEAR&gt;1995&lt;/YEAR&gt;&lt;DATE&gt;May&lt;/DATE&gt;&lt;TITLE&gt;Phylogenetic analysis of the mitochondrial genomes from Leber hereditary optic neuropathy pedigrees&lt;/TITLE&gt;&lt;PAGES&gt;285-302&lt;/PAGES&gt;&lt;AUTHOR_ADDRESS&gt;Department of Radiation Therapy, University of Texas Medical Branch, Galveston 77755-0656, USA.&lt;/AUTHOR_ADDRESS&gt;&lt;AUTHORS&gt;&lt;AUTHOR&gt;Howell, N.&lt;/AUTHOR&gt;&lt;AUTHOR&gt;Kubacka, I.&lt;/AUTHOR&gt;&lt;AUTHOR&gt;Halvorson, S.&lt;/AUTHOR&gt;&lt;AUTHOR&gt;Howell, B.&lt;/AUTHOR&gt;&lt;AUTHOR&gt;McCullough, D. A.&lt;/AUTHOR&gt;&lt;AUTHOR&gt;Mackey, D.&lt;/AUTHOR&gt;&lt;/AUTHORS&gt;&lt;SECONDARY_TITLE&gt;Genetics&lt;/SECONDARY_TITLE&gt;&lt;KEYWORDS&gt;&lt;KEYWORD&gt;Animals&lt;/KEYWORD&gt;&lt;KEYWORD&gt;DNA Mutational Analysis&lt;/KEYWORD&gt;&lt;KEYWORD&gt;DNA, Mitochondrial/*genetics&lt;/KEYWORD&gt;&lt;KEYWORD&gt;Female&lt;/KEYWORD&gt;&lt;KEYWORD&gt;Genome, Human&lt;/KEYWORD&gt;&lt;KEYWORD&gt;Humans&lt;/KEYWORD&gt;&lt;KEYWORD&gt;Likelihood Functions&lt;/KEYWORD&gt;&lt;KEYWORD&gt;Male&lt;/KEYWORD&gt;&lt;KEYWORD&gt;Optic Atrophies, Hereditary/*genetics&lt;/KEYWORD&gt;&lt;KEYWORD&gt;Pedigree&lt;/KEYWORD&gt;&lt;KEYWORD&gt;Phylogeny&lt;/KEYWORD&gt;&lt;KEYWORD&gt;Primates/genetics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763529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owell&lt;/Author&gt;&lt;Year&gt;1991&lt;/Year&gt;&lt;RecNum&gt;21&lt;/RecNum&gt;&lt;MDL&gt;&lt;REFERENCE_TYPE&gt;0&lt;/REFERENCE_TYPE&gt;&lt;REFNUM&gt;21&lt;/REFNUM&gt;&lt;ACCESSION_NUMBER&gt;2018041&lt;/ACCESSION_NUMBER&gt;&lt;VOLUME&gt;48&lt;/VOLUME&gt;&lt;NUMBER&gt;5&lt;/NUMBER&gt;&lt;YEAR&gt;1991&lt;/YEAR&gt;&lt;DATE&gt;May&lt;/DATE&gt;&lt;TITLE&gt;Leber hereditary optic neuropathy: involvement of the mitochondrial ND1 gene and evidence for an intragenic suppressor mutation&lt;/TITLE&gt;&lt;PAGES&gt;935-42&lt;/PAGES&gt;&lt;AUTHOR_ADDRESS&gt;Department of Radiation Therapy, University of Texas Medical Branch, Galveston 77550.&lt;/AUTHOR_ADDRESS&gt;&lt;AUTHORS&gt;&lt;AUTHOR&gt;Howell, N.&lt;/AUTHOR&gt;&lt;AUTHOR&gt;Kubacka, I.&lt;/AUTHOR&gt;&lt;AUTHOR&gt;Xu, M.&lt;/AUTHOR&gt;&lt;AUTHOR&gt;McCullough, D. A.&lt;/AUTHOR&gt;&lt;/AUTHORS&gt;&lt;SECONDARY_TITLE&gt;Am J Hum Genet&lt;/SECONDARY_TITLE&gt;&lt;KEYWORDS&gt;&lt;KEYWORD&gt;Amino Acid Sequence&lt;/KEYWORD&gt;&lt;KEYWORD&gt;Base Sequence&lt;/KEYWORD&gt;&lt;KEYWORD&gt;*Chromosome Mapping&lt;/KEYWORD&gt;&lt;KEYWORD&gt;Humans&lt;/KEYWORD&gt;&lt;KEYWORD&gt;*Mitochondria&lt;/KEYWORD&gt;&lt;KEYWORD&gt;Molecular Sequence Data&lt;/KEYWORD&gt;&lt;KEYWORD&gt;Optic Atrophies, Hereditary/*genetics&lt;/KEYWORD&gt;&lt;KEYWORD&gt;Pedigree&lt;/KEYWORD&gt;&lt;KEYWORD&gt;Research Support, Non-U.S. Gov&amp;apos;t&lt;/KEYWORD&gt;&lt;KEYWORD&gt;Research Support, U.S. Gov&amp;apos;t, P.H.S.&lt;/KEYWORD&gt;&lt;KEYWORD&gt;*Suppression, Genetic&lt;/KEYWORD&gt;&lt;/KEYWORDS&gt;&lt;URL&gt;http://www.ncbi.nlm.nih.gov/entrez/query.fcgi?cmd=Retrieve&amp;amp;db=PubMed&amp;amp;dopt=Citation&amp;amp;list_uids=201804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763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2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well&lt;/Author&gt;&lt;Year&gt;1995&lt;/Year&gt;&lt;RecNum&gt;7&lt;/RecNum&gt;&lt;MDL&gt;&lt;REFERENCE_TYPE&gt;0&lt;/REFERENCE_TYPE&gt;&lt;REFNUM&gt;7&lt;/REFNUM&gt;&lt;ACCESSION_NUMBER&gt;7635294&lt;/ACCESSION_NUMBER&gt;&lt;VOLUME&gt;140&lt;/VOLUME&gt;&lt;NUMBER&gt;1&lt;/NUMBER&gt;&lt;YEAR&gt;1995&lt;/YEAR&gt;&lt;DATE&gt;May&lt;/DATE&gt;&lt;TITLE&gt;Phylogenetic analysis of the mitochondrial genomes from Leber hereditary optic neuropathy pedigrees&lt;/TITLE&gt;&lt;PAGES&gt;285-302&lt;/PAGES&gt;&lt;AUTHOR_ADDRESS&gt;Department of Radiation Therapy, University of Texas Medical Branch, Galveston 77755-0656, USA.&lt;/AUTHOR_ADDRESS&gt;&lt;AUTHORS&gt;&lt;AUTHOR&gt;Howell, N.&lt;/AUTHOR&gt;&lt;AUTHOR&gt;Kubacka, I.&lt;/AUTHOR&gt;&lt;AUTHOR&gt;Halvorson, S.&lt;/AUTHOR&gt;&lt;AUTHOR&gt;Howell, B.&lt;/AUTHOR&gt;&lt;AUTHOR&gt;McCullough, D. A.&lt;/AUTHOR&gt;&lt;AUTHOR&gt;Mackey, D.&lt;/AUTHOR&gt;&lt;/AUTHORS&gt;&lt;SECONDARY_TITLE&gt;Genetics&lt;/SECONDARY_TITLE&gt;&lt;KEYWORDS&gt;&lt;KEYWORD&gt;Animals&lt;/KEYWORD&gt;&lt;KEYWORD&gt;DNA Mutational Analysis&lt;/KEYWORD&gt;&lt;KEYWORD&gt;DNA, Mitochondrial/*genetics&lt;/KEYWORD&gt;&lt;KEYWORD&gt;Female&lt;/KEYWORD&gt;&lt;KEYWORD&gt;Genome, Human&lt;/KEYWORD&gt;&lt;KEYWORD&gt;Humans&lt;/KEYWORD&gt;&lt;KEYWORD&gt;Likelihood Functions&lt;/KEYWORD&gt;&lt;KEYWORD&gt;Male&lt;/KEYWORD&gt;&lt;KEYWORD&gt;Optic Atrophies, Hereditary/*genetics&lt;/KEYWORD&gt;&lt;KEYWORD&gt;Pedigree&lt;/KEYWORD&gt;&lt;KEYWORD&gt;Phylogeny&lt;/KEYWORD&gt;&lt;KEYWORD&gt;Primates/genetics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763529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Howell&lt;/Author&gt;&lt;Year&gt;1993&lt;/Year&gt;&lt;RecNum&gt;8&lt;/RecNum&gt;&lt;MDL&gt;&lt;REFERENCE_TYPE&gt;0&lt;/REFERENCE_TYPE&gt;&lt;REFNUM&gt;8&lt;/REFNUM&gt;&lt;ACCESSION_NUMBER&gt;8417984&lt;/ACCESSION_NUMBER&gt;&lt;VOLUME&gt;133&lt;/VOLUME&gt;&lt;NUMBER&gt;1&lt;/NUMBER&gt;&lt;YEAR&gt;1993&lt;/YEAR&gt;&lt;DATE&gt;Jan&lt;/DATE&gt;&lt;TITLE&gt;Leber&amp;apos;s hereditary optic neuropathy: the etiological role of a mutation in the mitochondrial cytochrome b gene&lt;/TITLE&gt;&lt;PAGES&gt;133-6&lt;/PAGES&gt;&lt;AUTHORS&gt;&lt;AUTHOR&gt;Howell, N.&lt;/AUTHOR&gt;&lt;AUTHOR&gt;Kubacka, I.&lt;/AUTHOR&gt;&lt;AUTHOR&gt;Halvorson, S.&lt;/AUTHOR&gt;&lt;AUTHOR&gt;Mackey, D.&lt;/AUTHOR&gt;&lt;/AUTHORS&gt;&lt;SECONDARY_TITLE&gt;Genetics&lt;/SECONDARY_TITLE&gt;&lt;KEYWORDS&gt;&lt;KEYWORD&gt;Cytochrome b Group/*genetics&lt;/KEYWORD&gt;&lt;KEYWORD&gt;Female&lt;/KEYWORD&gt;&lt;KEYWORD&gt;Humans&lt;/KEYWORD&gt;&lt;KEYWORD&gt;Male&lt;/KEYWORD&gt;&lt;KEYWORD&gt;Mitochondria/*enzymology&lt;/KEYWORD&gt;&lt;KEYWORD&gt;*Mutation&lt;/KEYWORD&gt;&lt;KEYWORD&gt;Optic Atrophies, Hereditary/*genetics&lt;/KEYWORD&gt;&lt;KEYWORD&gt;Research Support, U.S. Gov&amp;apos;t, P.H.S.&lt;/KEYWORD&gt;&lt;/KEYWORDS&gt;&lt;URL&gt;http://www.ncbi.nlm.nih.gov/entrez/query.fcgi?cmd=Retrieve&amp;amp;db=PubMed&amp;amp;dopt=Citation&amp;amp;list_uids=841798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769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4, OA315, OA320, OA227, OA324, RA301C, RA307, RA3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 3, 8, 8, 1, 6, 11, 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ndrews&lt;/Author&gt;&lt;Year&gt;1999&lt;/Year&gt;&lt;RecNum&gt;3&lt;/RecNum&gt;&lt;MDL&gt;&lt;REFERENCE_TYPE&gt;0&lt;/REFERENCE_TYPE&gt;&lt;REFNUM&gt;3&lt;/REFNUM&gt;&lt;ACCESSION_NUMBER&gt;10508508&lt;/ACCESSION_NUMBER&gt;&lt;VOLUME&gt;23&lt;/VOLUME&gt;&lt;NUMBER&gt;2&lt;/NUMBER&gt;&lt;YEAR&gt;1999&lt;/YEAR&gt;&lt;DATE&gt;Oct&lt;/DATE&gt;&lt;TITLE&gt;Reanalysis and revision of the Cambridge reference sequence for human mitochondrial DNA&lt;/TITLE&gt;&lt;PAGES&gt;147&lt;/PAGES&gt;&lt;AUTHORS&gt;&lt;AUTHOR&gt;Andrews, R. M.&lt;/AUTHOR&gt;&lt;AUTHOR&gt;Kubacka, I.&lt;/AUTHOR&gt;&lt;AUTHOR&gt;Chinnery, P. F.&lt;/AUTHOR&gt;&lt;AUTHOR&gt;Lightowlers, R. N.&lt;/AUTHOR&gt;&lt;AUTHOR&gt;Turnbull, D. M.&lt;/AUTHOR&gt;&lt;AUTHOR&gt;Howell, N.&lt;/AUTHOR&gt;&lt;/AUTHORS&gt;&lt;SECONDARY_TITLE&gt;Nat Genet&lt;/SECONDARY_TITLE&gt;&lt;KEYWORDS&gt;&lt;KEYWORD&gt;Comparative Study&lt;/KEYWORD&gt;&lt;KEYWORD&gt;DNA, Mitochondrial/chemistry/*genetics&lt;/KEYWORD&gt;&lt;KEYWORD&gt;Hela Cells&lt;/KEYWORD&gt;&lt;KEYWORD&gt;Humans&lt;/KEYWORD&gt;&lt;KEYWORD&gt;Research Support, Non-U.S. Gov&amp;apos;t&lt;/KEYWORD&gt;&lt;KEYWORD&gt;*Sequence Analysis, DNA&lt;/KEYWORD&gt;&lt;/KEYWORDS&gt;&lt;URL&gt;http://www.ncbi.nlm.nih.gov/entrez/query.fcgi?cmd=Retrieve&amp;amp;db=PubMed&amp;amp;dopt=Citation&amp;amp;list_uids=1050850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833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3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zawa&lt;/Author&gt;&lt;Year&gt;1991&lt;/Year&gt;&lt;RecNum&gt;22&lt;/RecNum&gt;&lt;MDL&gt;&lt;REFERENCE_TYPE&gt;0&lt;/REFERENCE_TYPE&gt;&lt;REFNUM&gt;22&lt;/REFNUM&gt;&lt;ACCESSION_NUMBER&gt;2043137&lt;/ACCESSION_NUMBER&gt;&lt;VOLUME&gt;177&lt;/VOLUME&gt;&lt;NUMBER&gt;1&lt;/NUMBER&gt;&lt;YEAR&gt;1991&lt;/YEAR&gt;&lt;DATE&gt;May 31&lt;/DATE&gt;&lt;TITLE&gt;Patients with idiopathic cardiomyopathy belong to the same mitochondrial DNA gene family of Parkinson&amp;apos;s disease and mitochondrial encephalomyopathy&lt;/TITLE&gt;&lt;PAGES&gt;518-25&lt;/PAGES&gt;&lt;AUTHOR_ADDRESS&gt;Department of Biomedical Chemistry, Faculty of Medicine, University of Nagoya, Japan.&lt;/AUTHOR_ADDRESS&gt;&lt;AUTHORS&gt;&lt;AUTHOR&gt;Ozawa, T.&lt;/AUTHOR&gt;&lt;AUTHOR&gt;Tanaka, M.&lt;/AUTHOR&gt;&lt;AUTHOR&gt;Sugiyama, S.&lt;/AUTHOR&gt;&lt;AUTHOR&gt;Ino, H.&lt;/AUTHOR&gt;&lt;AUTHOR&gt;Ohno, K.&lt;/AUTHOR&gt;&lt;AUTHOR&gt;Hattori, K.&lt;/AUTHOR&gt;&lt;AUTHOR&gt;Ohbayashi, T.&lt;/AUTHOR&gt;&lt;AUTHOR&gt;Ito, T.&lt;/AUTHOR&gt;&lt;AUTHOR&gt;Deguchi, H.&lt;/AUTHOR&gt;&lt;AUTHOR&gt;Kawamura, K.&lt;/AUTHOR&gt;&lt;AUTHOR&gt;et al.,&lt;/AUTHOR&gt;&lt;/AUTHORS&gt;&lt;SECONDARY_TITLE&gt;Biochem Biophys Res Commun&lt;/SECONDARY_TITLE&gt;&lt;KEYWORDS&gt;&lt;KEYWORD&gt;Adult&lt;/KEYWORD&gt;&lt;KEYWORD&gt;Base Sequence&lt;/KEYWORD&gt;&lt;KEYWORD&gt;Cardiomyopathies/*genetics/physiopathology&lt;/KEYWORD&gt;&lt;KEYWORD&gt;Cardiomyopathy, Hypertrophic/*genetics/physiopathology&lt;/KEYWORD&gt;&lt;KEYWORD&gt;Central Nervous System Diseases/*genetics&lt;/KEYWORD&gt;&lt;KEYWORD&gt;Comparative Study&lt;/KEYWORD&gt;&lt;KEYWORD&gt;DNA, Mitochondrial/*genetics/isolation &amp;amp; purification&lt;/KEYWORD&gt;&lt;KEYWORD&gt;Electrocardiography&lt;/KEYWORD&gt;&lt;KEYWORD&gt;Female&lt;/KEYWORD&gt;&lt;KEYWORD&gt;Humans&lt;/KEYWORD&gt;&lt;KEYWORD&gt;Male&lt;/KEYWORD&gt;&lt;KEYWORD&gt;Mitochondria, Muscle/metabolism&lt;/KEYWORD&gt;&lt;KEYWORD&gt;Molecular Sequence Data&lt;/KEYWORD&gt;&lt;KEYWORD&gt;*Multigene Family&lt;/KEYWORD&gt;&lt;KEYWORD&gt;*Mutation&lt;/KEYWORD&gt;&lt;KEYWORD&gt;Myocardium/chemistry&lt;/KEYWORD&gt;&lt;KEYWORD&gt;Nucleic Acid Conformation&lt;/KEYWORD&gt;&lt;KEYWORD&gt;Parkinson Disease/*genetics&lt;/KEYWORD&gt;&lt;KEYWORD&gt;Pedigree&lt;/KEYWORD&gt;&lt;KEYWORD&gt;Research Support, Non-U.S. Gov&amp;apos;t&lt;/KEYWORD&gt;&lt;/KEYWORDS&gt;&lt;URL&gt;http://www.ncbi.nlm.nih.gov/entrez/query.fcgi?cmd=Retrieve&amp;amp;db=PubMed&amp;amp;dopt=Citation&amp;amp;list_uids=2043137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>
              <w:rPr/>
            </w:r>
            <w:r>
              <w:rPr/>
              <w:fldChar w:fldCharType="end"/>
            </w:r>
            <w:r>
              <w:rPr/>
              <w:t xml:space="preserve">, </w:t>
            </w:r>
            <w:r>
              <w:fldChar w:fldCharType="begin"/>
            </w:r>
            <w:r>
              <w:rPr/>
              <w:instrText xml:space="preserve"> ADDIN EN.CITE &lt;EndNote&gt;&lt;Cite&gt;&lt;Author&gt;Ozawa&lt;/Author&gt;&lt;Year&gt;1991&lt;/Year&gt;&lt;RecNum&gt;23&lt;/RecNum&gt;&lt;MDL&gt;&lt;REFERENCE_TYPE&gt;0&lt;/REFERENCE_TYPE&gt;&lt;REFNUM&gt;23&lt;/REFNUM&gt;&lt;ACCESSION_NUMBER&gt;2025303&lt;/ACCESSION_NUMBER&gt;&lt;VOLUME&gt;176&lt;/VOLUME&gt;&lt;NUMBER&gt;2&lt;/NUMBER&gt;&lt;YEAR&gt;1991&lt;/YEAR&gt;&lt;DATE&gt;Apr 30&lt;/DATE&gt;&lt;TITLE&gt;Distinct clustering of point mutations in mitochondrial DNA among patients with mitochondrial encephalomyopathies and with Parkinson&amp;apos;s disease&lt;/TITLE&gt;&lt;PAGES&gt;938-46&lt;/PAGES&gt;&lt;AUTHOR_ADDRESS&gt;Department of Biomedical Chemistry, Faculty of Medicine, University of Nagoya, Japan.&lt;/AUTHOR_ADDRESS&gt;&lt;AUTHORS&gt;&lt;AUTHOR&gt;Ozawa, T.&lt;/AUTHOR&gt;&lt;AUTHOR&gt;Tanaka, M.&lt;/AUTHOR&gt;&lt;AUTHOR&gt;Ino, H.&lt;/AUTHOR&gt;&lt;AUTHOR&gt;Ohno, K.&lt;/AUTHOR&gt;&lt;AUTHOR&gt;Sano, T.&lt;/AUTHOR&gt;&lt;AUTHOR&gt;Wada, Y.&lt;/AUTHOR&gt;&lt;AUTHOR&gt;Yoneda, M.&lt;/AUTHOR&gt;&lt;AUTHOR&gt;Tanno, Y.&lt;/AUTHOR&gt;&lt;AUTHOR&gt;Miyatake, T.&lt;/AUTHOR&gt;&lt;AUTHOR&gt;Tanaka, T.&lt;/AUTHOR&gt;&lt;AUTHOR&gt;et al.,&lt;/AUTHOR&gt;&lt;/AUTHORS&gt;&lt;SECONDARY_TITLE&gt;Biochem Biophys Res Commun&lt;/SECONDARY_TITLE&gt;&lt;KEYWORDS&gt;&lt;KEYWORD&gt;Adolescent&lt;/KEYWORD&gt;&lt;KEYWORD&gt;Adult&lt;/KEYWORD&gt;&lt;KEYWORD&gt;DNA, Mitochondrial/*chemistry&lt;/KEYWORD&gt;&lt;KEYWORD&gt;Female&lt;/KEYWORD&gt;&lt;KEYWORD&gt;Humans&lt;/KEYWORD&gt;&lt;KEYWORD&gt;Male&lt;/KEYWORD&gt;&lt;KEYWORD&gt;Middle Aged&lt;/KEYWORD&gt;&lt;KEYWORD&gt;Mitochondria, Muscle/*pathology&lt;/KEYWORD&gt;&lt;KEYWORD&gt;*Multigene Family&lt;/KEYWORD&gt;&lt;KEYWORD&gt;*Mutation&lt;/KEYWORD&gt;&lt;KEYWORD&gt;Parkinson Disease/*genetics&lt;/KEYWORD&gt;&lt;KEYWORD&gt;Phylogeny&lt;/KEYWORD&gt;&lt;KEYWORD&gt;Research Support, Non-U.S. Gov&amp;apos;t&lt;/KEYWORD&gt;&lt;/KEYWORDS&gt;&lt;URL&gt;http://www.ncbi.nlm.nih.gov/entrez/query.fcgi?cmd=Retrieve&amp;amp;db=PubMed&amp;amp;dopt=Citation&amp;amp;list_uids=202530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850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3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anaka&lt;/Author&gt;&lt;Year&gt;1994&lt;/Year&gt;&lt;RecNum&gt;13&lt;/RecNum&gt;&lt;MDL&gt;&lt;REFERENCE_TYPE&gt;0&lt;/REFERENCE_TYPE&gt;&lt;REFNUM&gt;13&lt;/REFNUM&gt;&lt;ACCESSION_NUMBER&gt;7806218&lt;/ACCESSION_NUMBER&gt;&lt;VOLUME&gt;22&lt;/VOLUME&gt;&lt;NUMBER&gt;2&lt;/NUMBER&gt;&lt;YEAR&gt;1994&lt;/YEAR&gt;&lt;DATE&gt;Jul 15&lt;/DATE&gt;&lt;TITLE&gt;Strand asymmetry in human mitochondrial DNA mutations&lt;/TITLE&gt;&lt;PAGES&gt;327-35&lt;/PAGES&gt;&lt;AUTHOR_ADDRESS&gt;Department of Biomedical Chemistry, Faculty of Medicine, University of Nagoya, Japan.&lt;/AUTHOR_ADDRESS&gt;&lt;AUTHORS&gt;&lt;AUTHOR&gt;Tanaka, M.&lt;/AUTHOR&gt;&lt;AUTHOR&gt;Ozawa, T.&lt;/AUTHOR&gt;&lt;/AUTHORS&gt;&lt;SECONDARY_TITLE&gt;Genomics&lt;/SECONDARY_TITLE&gt;&lt;KEYWORDS&gt;&lt;KEYWORD&gt;Base Composition&lt;/KEYWORD&gt;&lt;KEYWORD&gt;Base Sequence&lt;/KEYWORD&gt;&lt;KEYWORD&gt;Codon&lt;/KEYWORD&gt;&lt;KEYWORD&gt;Comparative Study&lt;/KEYWORD&gt;&lt;KEYWORD&gt;DNA Replication&lt;/KEYWORD&gt;&lt;KEYWORD&gt;DNA, Mitochondrial/*genetics&lt;/KEYWORD&gt;&lt;KEYWORD&gt;Humans&lt;/KEYWORD&gt;&lt;KEYWORD&gt;Molecular Sequence Data&lt;/KEYWORD&gt;&lt;KEYWORD&gt;Oxidation-Reduction&lt;/KEYWORD&gt;&lt;KEYWORD&gt;*Point Mutation&lt;/KEYWORD&gt;&lt;KEYWORD&gt;Polymerase Chain Reaction&lt;/KEYWORD&gt;&lt;KEYWORD&gt;Reactive Oxygen Species&lt;/KEYWORD&gt;&lt;KEYWORD&gt;Research Support, Non-U.S. Gov&amp;apos;t&lt;/KEYWORD&gt;&lt;/KEYWORDS&gt;&lt;URL&gt;http://www.ncbi.nlm.nih.gov/entrez/query.fcgi?cmd=Retrieve&amp;amp;db=PubMed&amp;amp;dopt=Citation&amp;amp;list_uids=780621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Works Ci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Brown MD, Voljavec AS, Lott MT, Torroni A, Yang CC, Wallace DC: </w:t>
      </w:r>
      <w:r>
        <w:rPr>
          <w:b/>
        </w:rPr>
        <w:t>Mitochondrial DNA complex I and III mutations associated with Leber's hereditary optic neuropathy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2, </w:t>
      </w:r>
      <w:r>
        <w:rPr>
          <w:b/>
        </w:rPr>
        <w:t>130</w:t>
      </w:r>
      <w:r>
        <w:rPr/>
        <w:t>(1):163-173.</w:t>
      </w:r>
    </w:p>
    <w:p>
      <w:pPr>
        <w:pStyle w:val="Normal"/>
        <w:ind w:left="720" w:hanging="720"/>
        <w:rPr/>
      </w:pPr>
      <w:r>
        <w:rPr/>
        <w:t>2.</w:t>
        <w:tab/>
        <w:t xml:space="preserve">Chalmers RM, Robertson N, Kellar-Wood H, Compston DA, Harding AE: </w:t>
      </w:r>
      <w:r>
        <w:rPr>
          <w:b/>
        </w:rPr>
        <w:t>Sequence of the human homologue of a mitochondrially encoded murine transplantation antigen in patients with multiple sclerosis</w:t>
      </w:r>
      <w:r>
        <w:rPr/>
        <w:t xml:space="preserve">. </w:t>
      </w:r>
      <w:r>
        <w:rPr>
          <w:i/>
        </w:rPr>
        <w:t xml:space="preserve">J Neurol </w:t>
      </w:r>
      <w:r>
        <w:rPr/>
        <w:t xml:space="preserve">1995, </w:t>
      </w:r>
      <w:r>
        <w:rPr>
          <w:b/>
        </w:rPr>
        <w:t>242</w:t>
      </w:r>
      <w:r>
        <w:rPr/>
        <w:t>(5):332-334.</w:t>
      </w:r>
    </w:p>
    <w:p>
      <w:pPr>
        <w:pStyle w:val="Normal"/>
        <w:ind w:left="720" w:hanging="720"/>
        <w:rPr/>
      </w:pPr>
      <w:r>
        <w:rPr/>
        <w:t>3.</w:t>
        <w:tab/>
        <w:t xml:space="preserve">Andrews RM, Kubacka I, Chinnery PF, Lightowlers RN, Turnbull DM, Howell N: </w:t>
      </w:r>
      <w:r>
        <w:rPr>
          <w:b/>
        </w:rPr>
        <w:t>Reanalysis and revision of the Cambridge reference sequence for human mitochondrial DNA</w:t>
      </w:r>
      <w:r>
        <w:rPr/>
        <w:t xml:space="preserve">. </w:t>
      </w:r>
      <w:r>
        <w:rPr>
          <w:i/>
        </w:rPr>
        <w:t xml:space="preserve">Nat Genet </w:t>
      </w:r>
      <w:r>
        <w:rPr/>
        <w:t xml:space="preserve">1999, </w:t>
      </w:r>
      <w:r>
        <w:rPr>
          <w:b/>
        </w:rPr>
        <w:t>23</w:t>
      </w:r>
      <w:r>
        <w:rPr/>
        <w:t>(2):147.</w:t>
      </w:r>
    </w:p>
    <w:p>
      <w:pPr>
        <w:pStyle w:val="Normal"/>
        <w:ind w:left="720" w:hanging="720"/>
        <w:rPr/>
      </w:pPr>
      <w:r>
        <w:rPr/>
        <w:t>4.</w:t>
        <w:tab/>
        <w:t xml:space="preserve">Howell N, Bogolin C, Jamieson R, Marenda DR, Mackey DA: </w:t>
      </w:r>
      <w:r>
        <w:rPr>
          <w:b/>
        </w:rPr>
        <w:t>mtDNA mutations that cause optic neuropathy: how do we know?</w:t>
      </w:r>
      <w:r>
        <w:rPr/>
        <w:t xml:space="preserve"> </w:t>
      </w:r>
      <w:r>
        <w:rPr>
          <w:i/>
        </w:rPr>
        <w:t xml:space="preserve">Am J Hum Genet </w:t>
      </w:r>
      <w:r>
        <w:rPr/>
        <w:t xml:space="preserve">1998, </w:t>
      </w:r>
      <w:r>
        <w:rPr>
          <w:b/>
        </w:rPr>
        <w:t>62</w:t>
      </w:r>
      <w:r>
        <w:rPr/>
        <w:t>(1):196-202.</w:t>
      </w:r>
    </w:p>
    <w:p>
      <w:pPr>
        <w:pStyle w:val="Normal"/>
        <w:ind w:left="720" w:hanging="720"/>
        <w:rPr/>
      </w:pPr>
      <w:r>
        <w:rPr/>
        <w:t>5.</w:t>
        <w:tab/>
        <w:t xml:space="preserve">Ikebe S, Tanaka M, Ozawa T: </w:t>
      </w:r>
      <w:r>
        <w:rPr>
          <w:b/>
        </w:rPr>
        <w:t>Point mutations of mitochondrial genome in Parkinson's disease</w:t>
      </w:r>
      <w:r>
        <w:rPr/>
        <w:t xml:space="preserve">. </w:t>
      </w:r>
      <w:r>
        <w:rPr>
          <w:i/>
        </w:rPr>
        <w:t xml:space="preserve">Brain Res Mol Brain Res </w:t>
      </w:r>
      <w:r>
        <w:rPr/>
        <w:t xml:space="preserve">1995, </w:t>
      </w:r>
      <w:r>
        <w:rPr>
          <w:b/>
        </w:rPr>
        <w:t>28</w:t>
      </w:r>
      <w:r>
        <w:rPr/>
        <w:t>(2):281-295.</w:t>
      </w:r>
    </w:p>
    <w:p>
      <w:pPr>
        <w:pStyle w:val="Normal"/>
        <w:ind w:left="720" w:hanging="720"/>
        <w:rPr/>
      </w:pPr>
      <w:r>
        <w:rPr/>
        <w:t>6.</w:t>
        <w:tab/>
        <w:t xml:space="preserve">Thomas AW, Edwards A, Sherratt EJ, Majid A, Gagg J, Alcolado JC: </w:t>
      </w:r>
      <w:r>
        <w:rPr>
          <w:b/>
        </w:rPr>
        <w:t>Molecular scanning of candidate mitochondrial tRNA genes in type 2 (non-insulin dependent) diabetes mellitus</w:t>
      </w:r>
      <w:r>
        <w:rPr/>
        <w:t xml:space="preserve">. </w:t>
      </w:r>
      <w:r>
        <w:rPr>
          <w:i/>
        </w:rPr>
        <w:t xml:space="preserve">J Med Genet </w:t>
      </w:r>
      <w:r>
        <w:rPr/>
        <w:t xml:space="preserve">1996, </w:t>
      </w:r>
      <w:r>
        <w:rPr>
          <w:b/>
        </w:rPr>
        <w:t>33</w:t>
      </w:r>
      <w:r>
        <w:rPr/>
        <w:t>(3):253-255.</w:t>
      </w:r>
    </w:p>
    <w:p>
      <w:pPr>
        <w:pStyle w:val="Normal"/>
        <w:ind w:left="720" w:hanging="720"/>
        <w:rPr/>
      </w:pPr>
      <w:r>
        <w:rPr/>
        <w:t>7.</w:t>
        <w:tab/>
        <w:t xml:space="preserve">Howell N, Kubacka I, Halvorson S, Howell B, McCullough DA, Mackey D: </w:t>
      </w:r>
      <w:r>
        <w:rPr>
          <w:b/>
        </w:rPr>
        <w:t>Phylogenetic analysis of the mitochondrial genomes from Leber hereditary optic neuropathy pedigrees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5, </w:t>
      </w:r>
      <w:r>
        <w:rPr>
          <w:b/>
        </w:rPr>
        <w:t>140</w:t>
      </w:r>
      <w:r>
        <w:rPr/>
        <w:t>(1):285-302.</w:t>
      </w:r>
    </w:p>
    <w:p>
      <w:pPr>
        <w:pStyle w:val="Normal"/>
        <w:ind w:left="720" w:hanging="720"/>
        <w:rPr/>
      </w:pPr>
      <w:r>
        <w:rPr/>
        <w:t>8.</w:t>
        <w:tab/>
        <w:t xml:space="preserve">Howell N, Kubacka I, Halvorson S, Mackey D: </w:t>
      </w:r>
      <w:r>
        <w:rPr>
          <w:b/>
        </w:rPr>
        <w:t>Leber's hereditary optic neuropathy: the etiological role of a mutation in the mitochondrial cytochrome b gene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3, </w:t>
      </w:r>
      <w:r>
        <w:rPr>
          <w:b/>
        </w:rPr>
        <w:t>133</w:t>
      </w:r>
      <w:r>
        <w:rPr/>
        <w:t>(1):133-136.</w:t>
      </w:r>
    </w:p>
    <w:p>
      <w:pPr>
        <w:pStyle w:val="Normal"/>
        <w:ind w:left="720" w:hanging="720"/>
        <w:rPr/>
      </w:pPr>
      <w:r>
        <w:rPr/>
        <w:t>9.</w:t>
        <w:tab/>
        <w:t xml:space="preserve">Abu-Amero KK, Alzahrani AS, Zou M, Shi Y: </w:t>
      </w:r>
      <w:r>
        <w:rPr>
          <w:b/>
        </w:rPr>
        <w:t>High frequency of somatic mitochondrial DNA mutations in human thyroid carcinomas and complex I respiratory defect in thyroid cancer cell lines</w:t>
      </w:r>
      <w:r>
        <w:rPr/>
        <w:t xml:space="preserve">. </w:t>
      </w:r>
      <w:r>
        <w:rPr>
          <w:i/>
        </w:rPr>
        <w:t xml:space="preserve">Oncogene </w:t>
      </w:r>
      <w:r>
        <w:rPr/>
        <w:t xml:space="preserve">2005, </w:t>
      </w:r>
      <w:r>
        <w:rPr>
          <w:b/>
        </w:rPr>
        <w:t>24</w:t>
      </w:r>
      <w:r>
        <w:rPr/>
        <w:t>(8):1455-1460.</w:t>
      </w:r>
    </w:p>
    <w:p>
      <w:pPr>
        <w:pStyle w:val="Normal"/>
        <w:ind w:left="720" w:hanging="720"/>
        <w:rPr/>
      </w:pPr>
      <w:r>
        <w:rPr/>
        <w:t>10.</w:t>
        <w:tab/>
        <w:t>Bandelt HJ, Alves-Silva J, Guimaraes PE, Santos MS, Brehm A, Pereira L, Coppa A, Larruga JM, Rengo C, Scozzari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hylogeography of the human mitochondrial haplogroup L3e: a snapshot of African prehistory and Atlantic slave trade</w:t>
      </w:r>
      <w:r>
        <w:rPr/>
        <w:t xml:space="preserve">. </w:t>
      </w:r>
      <w:r>
        <w:rPr>
          <w:i/>
        </w:rPr>
        <w:t xml:space="preserve">Ann Hum Genet </w:t>
      </w:r>
      <w:r>
        <w:rPr/>
        <w:t xml:space="preserve">2001, </w:t>
      </w:r>
      <w:r>
        <w:rPr>
          <w:b/>
        </w:rPr>
        <w:t>65</w:t>
      </w:r>
      <w:r>
        <w:rPr/>
        <w:t>(Pt 6):549-563.</w:t>
      </w:r>
    </w:p>
    <w:p>
      <w:pPr>
        <w:pStyle w:val="Normal"/>
        <w:ind w:left="720" w:hanging="720"/>
        <w:rPr/>
      </w:pPr>
      <w:r>
        <w:rPr/>
        <w:t>11.</w:t>
        <w:tab/>
        <w:t xml:space="preserve">Chen YS, Torroni A, Excoffier L, Santachiara-Benerecetti AS, Wallace DC: </w:t>
      </w:r>
      <w:r>
        <w:rPr>
          <w:b/>
        </w:rPr>
        <w:t>Analysis of mtDNA variation in African populations reveals the most ancient of all human continent-specific haplogroups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1995, </w:t>
      </w:r>
      <w:r>
        <w:rPr>
          <w:b/>
        </w:rPr>
        <w:t>57</w:t>
      </w:r>
      <w:r>
        <w:rPr/>
        <w:t>(1):133-149.</w:t>
      </w:r>
    </w:p>
    <w:p>
      <w:pPr>
        <w:pStyle w:val="Normal"/>
        <w:ind w:left="720" w:hanging="720"/>
        <w:rPr/>
      </w:pPr>
      <w:r>
        <w:rPr/>
        <w:t>12.</w:t>
        <w:tab/>
        <w:t xml:space="preserve">Sudoyo H, Suryadi H, Lertrit P, Pramoonjago P, Lyrawati D, Marzuki S: </w:t>
      </w:r>
      <w:r>
        <w:rPr>
          <w:b/>
        </w:rPr>
        <w:t>Asian-specific mtDNA backgrounds associated with the primary G11778A mutation of Leber's hereditary optic neuropathy</w:t>
      </w:r>
      <w:r>
        <w:rPr/>
        <w:t xml:space="preserve">. </w:t>
      </w:r>
      <w:r>
        <w:rPr>
          <w:i/>
        </w:rPr>
        <w:t xml:space="preserve">J Hum Genet </w:t>
      </w:r>
      <w:r>
        <w:rPr/>
        <w:t xml:space="preserve">2002, </w:t>
      </w:r>
      <w:r>
        <w:rPr>
          <w:b/>
        </w:rPr>
        <w:t>47</w:t>
      </w:r>
      <w:r>
        <w:rPr/>
        <w:t>(11):594-604.</w:t>
      </w:r>
    </w:p>
    <w:p>
      <w:pPr>
        <w:pStyle w:val="Normal"/>
        <w:ind w:left="720" w:hanging="720"/>
        <w:rPr/>
      </w:pPr>
      <w:r>
        <w:rPr/>
        <w:t>13.</w:t>
        <w:tab/>
        <w:t xml:space="preserve">Tanaka M, Ozawa T: </w:t>
      </w:r>
      <w:r>
        <w:rPr>
          <w:b/>
        </w:rPr>
        <w:t>Strand asymmetry in human mitochondrial DNA mutations</w:t>
      </w:r>
      <w:r>
        <w:rPr/>
        <w:t xml:space="preserve">. </w:t>
      </w:r>
      <w:r>
        <w:rPr>
          <w:i/>
        </w:rPr>
        <w:t xml:space="preserve">Genomics </w:t>
      </w:r>
      <w:r>
        <w:rPr/>
        <w:t xml:space="preserve">1994, </w:t>
      </w:r>
      <w:r>
        <w:rPr>
          <w:b/>
        </w:rPr>
        <w:t>22</w:t>
      </w:r>
      <w:r>
        <w:rPr/>
        <w:t>(2):327-335.</w:t>
      </w:r>
    </w:p>
    <w:p>
      <w:pPr>
        <w:pStyle w:val="Normal"/>
        <w:ind w:left="720" w:hanging="720"/>
        <w:rPr/>
      </w:pPr>
      <w:r>
        <w:rPr/>
        <w:t>14.</w:t>
        <w:tab/>
        <w:t xml:space="preserve">Ruppert V, Nolte D, Aschenbrenner T, Pankuweit S, Funck R, Maisch B: </w:t>
      </w:r>
      <w:r>
        <w:rPr>
          <w:b/>
        </w:rPr>
        <w:t>Novel point mutations in the mitochondrial DNA detected in patients with dilated cardiomyopathy by screening the whole mitochondrial genome</w:t>
      </w:r>
      <w:r>
        <w:rPr/>
        <w:t xml:space="preserve">. </w:t>
      </w:r>
      <w:r>
        <w:rPr>
          <w:i/>
        </w:rPr>
        <w:t xml:space="preserve">Biochem Biophys Res Commun </w:t>
      </w:r>
      <w:r>
        <w:rPr/>
        <w:t xml:space="preserve">2004, </w:t>
      </w:r>
      <w:r>
        <w:rPr>
          <w:b/>
        </w:rPr>
        <w:t>318</w:t>
      </w:r>
      <w:r>
        <w:rPr/>
        <w:t>(2):535-543.</w:t>
      </w:r>
    </w:p>
    <w:p>
      <w:pPr>
        <w:pStyle w:val="Normal"/>
        <w:ind w:left="720" w:hanging="720"/>
        <w:rPr/>
      </w:pPr>
      <w:r>
        <w:rPr/>
        <w:t>15.</w:t>
        <w:tab/>
        <w:t xml:space="preserve">Pulkes T, Liolitsa D, Nelson IP, Hanna MG: </w:t>
      </w:r>
      <w:r>
        <w:rPr>
          <w:b/>
        </w:rPr>
        <w:t>Classical mitochondrial phenotypes without mtDNA mutations: the possible role of nuclear genes</w:t>
      </w:r>
      <w:r>
        <w:rPr/>
        <w:t xml:space="preserve">. </w:t>
      </w:r>
      <w:r>
        <w:rPr>
          <w:i/>
        </w:rPr>
        <w:t xml:space="preserve">Neurology </w:t>
      </w:r>
      <w:r>
        <w:rPr/>
        <w:t xml:space="preserve">2003, </w:t>
      </w:r>
      <w:r>
        <w:rPr>
          <w:b/>
        </w:rPr>
        <w:t>61</w:t>
      </w:r>
      <w:r>
        <w:rPr/>
        <w:t>(8):1144-1147.</w:t>
      </w:r>
    </w:p>
    <w:p>
      <w:pPr>
        <w:pStyle w:val="Normal"/>
        <w:ind w:left="720" w:hanging="720"/>
        <w:rPr/>
      </w:pPr>
      <w:r>
        <w:rPr/>
        <w:t>16.</w:t>
        <w:tab/>
        <w:t>Herrnstadt C, Elson JL, Fahy E, Preston G, Turnbull DM, Anderson C, Ghosh SS, Olefsky JM, Beal MF, Davis R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educed-median-network analysis of complete mitochondrial DNA coding-region sequences for the major African, Asian, and European haplogroups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2, </w:t>
      </w:r>
      <w:r>
        <w:rPr>
          <w:b/>
        </w:rPr>
        <w:t>70</w:t>
      </w:r>
      <w:r>
        <w:rPr/>
        <w:t>(5):1152-1171.</w:t>
      </w:r>
    </w:p>
    <w:p>
      <w:pPr>
        <w:pStyle w:val="Normal"/>
        <w:ind w:left="720" w:hanging="720"/>
        <w:rPr/>
      </w:pPr>
      <w:r>
        <w:rPr/>
        <w:t>17.</w:t>
        <w:tab/>
        <w:t xml:space="preserve">Liu VW, Shi HH, Cheung AN, Chiu PM, Leung TW, Nagley P, Wong LC, Ngan HY: </w:t>
      </w:r>
      <w:r>
        <w:rPr>
          <w:b/>
        </w:rPr>
        <w:t>High incidence of somatic mitochondrial DNA mutations in human ovarian carcinomas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2001, </w:t>
      </w:r>
      <w:r>
        <w:rPr>
          <w:b/>
        </w:rPr>
        <w:t>61</w:t>
      </w:r>
      <w:r>
        <w:rPr/>
        <w:t>(16):5998-6001.</w:t>
      </w:r>
    </w:p>
    <w:p>
      <w:pPr>
        <w:pStyle w:val="Normal"/>
        <w:ind w:left="720" w:hanging="720"/>
        <w:rPr/>
      </w:pPr>
      <w:r>
        <w:rPr/>
        <w:t>18.</w:t>
        <w:tab/>
        <w:t xml:space="preserve">Ozawa T, Katsumata K, Hayakawa M, Tanaka M, Sugiyama S, Tanaka T, Itoyama S, Nunoda S, Sekiguchi M: </w:t>
      </w:r>
      <w:r>
        <w:rPr>
          <w:b/>
        </w:rPr>
        <w:t>Genotype and phenotype of severe mitochondrial cardiomyopathy: a recipient of heart transplantation and the genetic control</w:t>
      </w:r>
      <w:r>
        <w:rPr/>
        <w:t xml:space="preserve">. </w:t>
      </w:r>
      <w:r>
        <w:rPr>
          <w:i/>
        </w:rPr>
        <w:t xml:space="preserve">Biochem Biophys Res Commun </w:t>
      </w:r>
      <w:r>
        <w:rPr/>
        <w:t xml:space="preserve">1995, </w:t>
      </w:r>
      <w:r>
        <w:rPr>
          <w:b/>
        </w:rPr>
        <w:t>207</w:t>
      </w:r>
      <w:r>
        <w:rPr/>
        <w:t>(2):613-620.</w:t>
      </w:r>
    </w:p>
    <w:p>
      <w:pPr>
        <w:pStyle w:val="Normal"/>
        <w:ind w:left="720" w:hanging="720"/>
        <w:rPr/>
      </w:pPr>
      <w:r>
        <w:rPr/>
        <w:t>19.</w:t>
        <w:tab/>
        <w:t xml:space="preserve">Rose G, Passarino G, Carrieri G, Altomare K, Greco V, Bertolini S, Bonafe M, Franceschi C, De Benedictis G: </w:t>
      </w:r>
      <w:r>
        <w:rPr>
          <w:b/>
        </w:rPr>
        <w:t>Paradoxes in longevity: sequence analysis of mtDNA haplogroup J in centenarians</w:t>
      </w:r>
      <w:r>
        <w:rPr/>
        <w:t xml:space="preserve">. </w:t>
      </w:r>
      <w:r>
        <w:rPr>
          <w:i/>
        </w:rPr>
        <w:t xml:space="preserve">Eur J Hum Genet </w:t>
      </w:r>
      <w:r>
        <w:rPr/>
        <w:t xml:space="preserve">2001, </w:t>
      </w:r>
      <w:r>
        <w:rPr>
          <w:b/>
        </w:rPr>
        <w:t>9</w:t>
      </w:r>
      <w:r>
        <w:rPr/>
        <w:t>(9):701-707.</w:t>
      </w:r>
    </w:p>
    <w:p>
      <w:pPr>
        <w:pStyle w:val="Normal"/>
        <w:ind w:left="720" w:hanging="720"/>
        <w:rPr/>
      </w:pPr>
      <w:r>
        <w:rPr/>
        <w:t>20.</w:t>
        <w:tab/>
        <w:t xml:space="preserve">Marzuki S, Noer AS, Lertrit P, Thyagarajan D, Kapsa R, Utthanaphol P, Byrne E: </w:t>
      </w:r>
      <w:r>
        <w:rPr>
          <w:b/>
        </w:rPr>
        <w:t>Normal variants of human mitochondrial DNA and translation products: the building of a reference data base</w:t>
      </w:r>
      <w:r>
        <w:rPr/>
        <w:t xml:space="preserve">. </w:t>
      </w:r>
      <w:r>
        <w:rPr>
          <w:i/>
        </w:rPr>
        <w:t xml:space="preserve">Hum Genet </w:t>
      </w:r>
      <w:r>
        <w:rPr/>
        <w:t xml:space="preserve">1991, </w:t>
      </w:r>
      <w:r>
        <w:rPr>
          <w:b/>
        </w:rPr>
        <w:t>88</w:t>
      </w:r>
      <w:r>
        <w:rPr/>
        <w:t>(2):139-145.</w:t>
      </w:r>
    </w:p>
    <w:p>
      <w:pPr>
        <w:pStyle w:val="Normal"/>
        <w:ind w:left="720" w:hanging="720"/>
        <w:rPr/>
      </w:pPr>
      <w:r>
        <w:rPr/>
        <w:t>21.</w:t>
        <w:tab/>
        <w:t xml:space="preserve">Howell N, Kubacka I, Xu M, McCullough DA: </w:t>
      </w:r>
      <w:r>
        <w:rPr>
          <w:b/>
        </w:rPr>
        <w:t>Leber hereditary optic neuropathy: involvement of the mitochondrial ND1 gene and evidence for an intragenic suppressor mutation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1991, </w:t>
      </w:r>
      <w:r>
        <w:rPr>
          <w:b/>
        </w:rPr>
        <w:t>48</w:t>
      </w:r>
      <w:r>
        <w:rPr/>
        <w:t>(5):935-942.</w:t>
      </w:r>
    </w:p>
    <w:p>
      <w:pPr>
        <w:pStyle w:val="Normal"/>
        <w:ind w:left="720" w:hanging="720"/>
        <w:rPr/>
      </w:pPr>
      <w:r>
        <w:rPr/>
        <w:t>22.</w:t>
        <w:tab/>
        <w:t>Ozawa T, Tanaka M, Sugiyama S, Ino H, Ohno K, Hattori K, Ohbayashi T, Ito T, Deguchi H, Kawamura K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atients with idiopathic cardiomyopathy belong to the same mitochondrial DNA gene family of Parkinson's disease and mitochondrial encephalomyopathy</w:t>
      </w:r>
      <w:r>
        <w:rPr/>
        <w:t xml:space="preserve">. </w:t>
      </w:r>
      <w:r>
        <w:rPr>
          <w:i/>
        </w:rPr>
        <w:t xml:space="preserve">Biochem Biophys Res Commun </w:t>
      </w:r>
      <w:r>
        <w:rPr/>
        <w:t xml:space="preserve">1991, </w:t>
      </w:r>
      <w:r>
        <w:rPr>
          <w:b/>
        </w:rPr>
        <w:t>177</w:t>
      </w:r>
      <w:r>
        <w:rPr/>
        <w:t>(1):518-525.</w:t>
      </w:r>
    </w:p>
    <w:p>
      <w:pPr>
        <w:pStyle w:val="Normal"/>
        <w:ind w:left="720" w:hanging="720"/>
        <w:rPr/>
      </w:pPr>
      <w:r>
        <w:rPr/>
        <w:t>23.</w:t>
        <w:tab/>
        <w:t>Ozawa T, Tanaka M, Ino H, Ohno K, Sano T, Wada Y, Yoneda M, Tanno Y, Miyatake T, Tanaka T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Distinct clustering of point mutations in mitochondrial DNA among patients with mitochondrial encephalomyopathies and with Parkinson's disease</w:t>
      </w:r>
      <w:r>
        <w:rPr/>
        <w:t xml:space="preserve">. </w:t>
      </w:r>
      <w:r>
        <w:rPr>
          <w:i/>
        </w:rPr>
        <w:t xml:space="preserve">Biochem Biophys Res Commun </w:t>
      </w:r>
      <w:r>
        <w:rPr/>
        <w:t xml:space="preserve">1991, </w:t>
      </w:r>
      <w:r>
        <w:rPr>
          <w:b/>
        </w:rPr>
        <w:t>176</w:t>
      </w:r>
      <w:r>
        <w:rPr/>
        <w:t>(2):938-94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5T16:40:00Z</dcterms:created>
  <dc:creator> </dc:creator>
  <dc:description/>
  <dc:language>en-US</dc:language>
  <cp:lastModifiedBy> </cp:lastModifiedBy>
  <dcterms:modified xsi:type="dcterms:W3CDTF">2005-03-28T21:52:00Z</dcterms:modified>
  <cp:revision>10</cp:revision>
  <dc:subject/>
  <dc:title>Supplemental Table 1:  Previously published polymorphisms found within patient 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